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34EFF" w:rsidRPr="00E32838" w:rsidRDefault="00A81722" w:rsidP="00954CC7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E32838">
        <w:rPr>
          <w:rFonts w:ascii="Arial" w:hAnsi="Arial" w:cs="Arial"/>
          <w:b/>
          <w:bCs/>
          <w:sz w:val="22"/>
          <w:szCs w:val="22"/>
        </w:rPr>
        <w:t>Supplementary Results</w:t>
      </w:r>
    </w:p>
    <w:p w:rsidR="00B34EFF" w:rsidRPr="00E32838" w:rsidRDefault="00B34EFF" w:rsidP="00954CC7">
      <w:pPr>
        <w:spacing w:line="480" w:lineRule="auto"/>
        <w:rPr>
          <w:rFonts w:ascii="Arial" w:hAnsi="Arial" w:cs="Arial"/>
          <w:b/>
          <w:bCs/>
          <w:szCs w:val="21"/>
        </w:rPr>
      </w:pPr>
      <w:r w:rsidRPr="00E32838">
        <w:rPr>
          <w:rFonts w:ascii="Arial" w:hAnsi="Arial" w:cs="Arial"/>
          <w:b/>
          <w:bCs/>
          <w:szCs w:val="21"/>
        </w:rPr>
        <w:t>Repeated ANCOVA analyses of sub</w:t>
      </w:r>
      <w:r w:rsidR="00954CC7" w:rsidRPr="00E32838">
        <w:rPr>
          <w:rFonts w:ascii="Arial" w:hAnsi="Arial" w:cs="Arial"/>
          <w:b/>
          <w:bCs/>
          <w:szCs w:val="21"/>
        </w:rPr>
        <w:t>-dataset</w:t>
      </w:r>
      <w:r w:rsidRPr="00E32838">
        <w:rPr>
          <w:rFonts w:ascii="Arial" w:hAnsi="Arial" w:cs="Arial"/>
          <w:b/>
          <w:bCs/>
          <w:szCs w:val="21"/>
        </w:rPr>
        <w:t xml:space="preserve"> with good 2-back performance</w:t>
      </w:r>
    </w:p>
    <w:p w:rsidR="00636A17" w:rsidRDefault="007D5474">
      <w:pPr>
        <w:spacing w:line="480" w:lineRule="auto"/>
        <w:rPr>
          <w:rFonts w:ascii="Arial" w:eastAsia="楷体" w:hAnsi="Arial" w:cs="Arial"/>
          <w:szCs w:val="21"/>
        </w:rPr>
      </w:pPr>
      <w:r>
        <w:rPr>
          <w:rFonts w:ascii="Arial" w:eastAsia="楷体" w:hAnsi="Arial" w:cs="Arial"/>
          <w:szCs w:val="21"/>
        </w:rPr>
        <w:t>A</w:t>
      </w:r>
      <w:r w:rsidR="00B34EFF" w:rsidRPr="00E32838">
        <w:rPr>
          <w:rFonts w:ascii="Arial" w:eastAsia="楷体" w:hAnsi="Arial" w:cs="Arial"/>
          <w:szCs w:val="21"/>
        </w:rPr>
        <w:t xml:space="preserve">n analysis </w:t>
      </w:r>
      <w:r>
        <w:rPr>
          <w:rFonts w:ascii="Arial" w:eastAsia="楷体" w:hAnsi="Arial" w:cs="Arial"/>
          <w:szCs w:val="21"/>
        </w:rPr>
        <w:t>including</w:t>
      </w:r>
      <w:r w:rsidR="00B34EFF" w:rsidRPr="00E32838">
        <w:rPr>
          <w:rFonts w:ascii="Arial" w:eastAsia="楷体" w:hAnsi="Arial" w:cs="Arial"/>
          <w:szCs w:val="21"/>
        </w:rPr>
        <w:t xml:space="preserve"> </w:t>
      </w:r>
      <w:r w:rsidR="00636A17">
        <w:rPr>
          <w:rFonts w:ascii="Arial" w:eastAsia="楷体" w:hAnsi="Arial" w:cs="Arial"/>
          <w:szCs w:val="21"/>
        </w:rPr>
        <w:t xml:space="preserve">the </w:t>
      </w:r>
      <w:r w:rsidR="00B34EFF" w:rsidRPr="00E32838">
        <w:rPr>
          <w:rFonts w:ascii="Arial" w:eastAsia="楷体" w:hAnsi="Arial" w:cs="Arial"/>
          <w:szCs w:val="21"/>
        </w:rPr>
        <w:t>2-back task</w:t>
      </w:r>
      <w:r>
        <w:rPr>
          <w:rFonts w:ascii="Arial" w:eastAsia="楷体" w:hAnsi="Arial" w:cs="Arial"/>
          <w:szCs w:val="21"/>
        </w:rPr>
        <w:t xml:space="preserve"> was conducted</w:t>
      </w:r>
      <w:r w:rsidR="00B34EFF" w:rsidRPr="00E32838">
        <w:rPr>
          <w:rFonts w:ascii="Arial" w:eastAsia="楷体" w:hAnsi="Arial" w:cs="Arial"/>
          <w:szCs w:val="21"/>
        </w:rPr>
        <w:t>.</w:t>
      </w:r>
      <w:r>
        <w:rPr>
          <w:rFonts w:ascii="Arial" w:eastAsia="楷体" w:hAnsi="Arial" w:cs="Arial"/>
          <w:szCs w:val="21"/>
        </w:rPr>
        <w:t xml:space="preserve"> A</w:t>
      </w:r>
      <w:r w:rsidR="00B34EFF" w:rsidRPr="00E32838">
        <w:rPr>
          <w:rFonts w:ascii="Arial" w:eastAsia="楷体" w:hAnsi="Arial" w:cs="Arial"/>
          <w:szCs w:val="21"/>
        </w:rPr>
        <w:t xml:space="preserve">fter </w:t>
      </w:r>
      <w:r w:rsidR="00636A17">
        <w:rPr>
          <w:rFonts w:ascii="Arial" w:eastAsia="楷体" w:hAnsi="Arial" w:cs="Arial"/>
          <w:szCs w:val="21"/>
        </w:rPr>
        <w:t>excluding</w:t>
      </w:r>
      <w:r w:rsidR="00B34EFF" w:rsidRPr="00E32838">
        <w:rPr>
          <w:rFonts w:ascii="Arial" w:eastAsia="楷体" w:hAnsi="Arial" w:cs="Arial"/>
          <w:szCs w:val="21"/>
        </w:rPr>
        <w:t xml:space="preserve"> </w:t>
      </w:r>
      <w:r>
        <w:rPr>
          <w:rFonts w:ascii="Arial" w:eastAsia="楷体" w:hAnsi="Arial" w:cs="Arial"/>
          <w:szCs w:val="21"/>
        </w:rPr>
        <w:t>participants</w:t>
      </w:r>
      <w:r w:rsidRPr="007D5474">
        <w:rPr>
          <w:rFonts w:ascii="Arial" w:eastAsia="楷体" w:hAnsi="Arial" w:cs="Arial"/>
          <w:szCs w:val="21"/>
        </w:rPr>
        <w:t xml:space="preserve"> </w:t>
      </w:r>
      <w:r>
        <w:rPr>
          <w:rFonts w:ascii="Arial" w:eastAsia="楷体" w:hAnsi="Arial" w:cs="Arial"/>
          <w:szCs w:val="21"/>
        </w:rPr>
        <w:t>with 2-back task</w:t>
      </w:r>
      <w:r w:rsidR="00636A17">
        <w:rPr>
          <w:rFonts w:ascii="Arial" w:eastAsia="楷体" w:hAnsi="Arial" w:cs="Arial"/>
          <w:szCs w:val="21"/>
        </w:rPr>
        <w:t xml:space="preserve"> accuracy at or below</w:t>
      </w:r>
      <w:r w:rsidR="00B34EFF" w:rsidRPr="00E32838">
        <w:rPr>
          <w:rFonts w:ascii="Arial" w:eastAsia="楷体" w:hAnsi="Arial" w:cs="Arial"/>
          <w:szCs w:val="21"/>
        </w:rPr>
        <w:t xml:space="preserve"> </w:t>
      </w:r>
      <w:r>
        <w:rPr>
          <w:rFonts w:ascii="Arial" w:eastAsia="楷体" w:hAnsi="Arial" w:cs="Arial"/>
          <w:szCs w:val="21"/>
        </w:rPr>
        <w:t>chance level (</w:t>
      </w:r>
      <w:r w:rsidR="00636A17">
        <w:rPr>
          <w:rFonts w:ascii="Arial" w:eastAsia="楷体" w:hAnsi="Arial" w:cs="Arial" w:hint="eastAsia"/>
          <w:szCs w:val="21"/>
        </w:rPr>
        <w:t>≤</w:t>
      </w:r>
      <w:r w:rsidR="00636A17">
        <w:rPr>
          <w:rFonts w:ascii="Arial" w:eastAsia="楷体" w:hAnsi="Arial" w:cs="Arial"/>
          <w:szCs w:val="21"/>
        </w:rPr>
        <w:t xml:space="preserve"> </w:t>
      </w:r>
      <w:r w:rsidR="00B34EFF" w:rsidRPr="00E32838">
        <w:rPr>
          <w:rFonts w:ascii="Arial" w:eastAsia="楷体" w:hAnsi="Arial" w:cs="Arial"/>
          <w:szCs w:val="21"/>
        </w:rPr>
        <w:t>50%</w:t>
      </w:r>
      <w:r>
        <w:rPr>
          <w:rFonts w:ascii="Arial" w:eastAsia="楷体" w:hAnsi="Arial" w:cs="Arial"/>
          <w:szCs w:val="21"/>
        </w:rPr>
        <w:t>)</w:t>
      </w:r>
      <w:r w:rsidR="00B34EFF" w:rsidRPr="00E32838">
        <w:rPr>
          <w:rFonts w:ascii="Arial" w:eastAsia="楷体" w:hAnsi="Arial" w:cs="Arial"/>
          <w:szCs w:val="21"/>
        </w:rPr>
        <w:t xml:space="preserve">, the </w:t>
      </w:r>
      <w:r w:rsidR="00636A17">
        <w:rPr>
          <w:rFonts w:ascii="Arial" w:eastAsia="楷体" w:hAnsi="Arial" w:cs="Arial"/>
          <w:szCs w:val="21"/>
        </w:rPr>
        <w:t xml:space="preserve">final </w:t>
      </w:r>
      <w:r w:rsidR="00B34EFF" w:rsidRPr="00E32838">
        <w:rPr>
          <w:rFonts w:ascii="Arial" w:eastAsia="楷体" w:hAnsi="Arial" w:cs="Arial"/>
          <w:szCs w:val="21"/>
        </w:rPr>
        <w:t xml:space="preserve">sample </w:t>
      </w:r>
      <w:r w:rsidR="00636A17">
        <w:rPr>
          <w:rFonts w:ascii="Arial" w:eastAsia="楷体" w:hAnsi="Arial" w:cs="Arial"/>
          <w:szCs w:val="21"/>
        </w:rPr>
        <w:t>consisted of</w:t>
      </w:r>
      <w:r w:rsidR="00B34EFF" w:rsidRPr="00E32838">
        <w:rPr>
          <w:rFonts w:ascii="Arial" w:eastAsia="楷体" w:hAnsi="Arial" w:cs="Arial"/>
          <w:szCs w:val="21"/>
        </w:rPr>
        <w:t xml:space="preserve"> 28 for BD offspring and 19 </w:t>
      </w:r>
      <w:r w:rsidR="00636A17">
        <w:rPr>
          <w:rFonts w:ascii="Arial" w:eastAsia="楷体" w:hAnsi="Arial" w:cs="Arial"/>
          <w:szCs w:val="21"/>
        </w:rPr>
        <w:t>healthy controls (</w:t>
      </w:r>
      <w:r w:rsidR="00B34EFF" w:rsidRPr="00E32838">
        <w:rPr>
          <w:rFonts w:ascii="Arial" w:eastAsia="楷体" w:hAnsi="Arial" w:cs="Arial"/>
          <w:szCs w:val="21"/>
        </w:rPr>
        <w:t>HCs</w:t>
      </w:r>
      <w:r w:rsidR="00636A17">
        <w:rPr>
          <w:rFonts w:ascii="Arial" w:eastAsia="楷体" w:hAnsi="Arial" w:cs="Arial"/>
          <w:szCs w:val="21"/>
        </w:rPr>
        <w:t>)</w:t>
      </w:r>
      <w:r w:rsidR="00B34EFF" w:rsidRPr="00E32838">
        <w:rPr>
          <w:rFonts w:ascii="Arial" w:eastAsia="楷体" w:hAnsi="Arial" w:cs="Arial"/>
          <w:szCs w:val="21"/>
        </w:rPr>
        <w:t xml:space="preserve">. </w:t>
      </w:r>
      <w:r w:rsidR="0091351F">
        <w:rPr>
          <w:rFonts w:ascii="Arial" w:eastAsia="楷体" w:hAnsi="Arial" w:cs="Arial"/>
          <w:szCs w:val="21"/>
        </w:rPr>
        <w:t xml:space="preserve">Repeated measures ANCOVA were </w:t>
      </w:r>
      <w:r w:rsidR="00BB002F">
        <w:rPr>
          <w:rFonts w:ascii="Arial" w:eastAsia="楷体" w:hAnsi="Arial" w:cs="Arial" w:hint="eastAsia"/>
          <w:szCs w:val="21"/>
        </w:rPr>
        <w:t>per</w:t>
      </w:r>
      <w:r w:rsidR="00BB002F">
        <w:rPr>
          <w:rFonts w:ascii="Arial" w:eastAsia="楷体" w:hAnsi="Arial" w:cs="Arial"/>
          <w:szCs w:val="21"/>
        </w:rPr>
        <w:t>formed</w:t>
      </w:r>
      <w:r w:rsidR="0091351F">
        <w:rPr>
          <w:rFonts w:ascii="Arial" w:eastAsia="楷体" w:hAnsi="Arial" w:cs="Arial"/>
          <w:szCs w:val="21"/>
        </w:rPr>
        <w:t xml:space="preserve"> on accuracy, reaction time and also brain activations, </w:t>
      </w:r>
      <w:r w:rsidR="00BB002F">
        <w:rPr>
          <w:rFonts w:ascii="Arial" w:eastAsia="楷体" w:hAnsi="Arial" w:cs="Arial"/>
          <w:szCs w:val="21"/>
        </w:rPr>
        <w:t>while</w:t>
      </w:r>
      <w:r w:rsidR="0091351F">
        <w:rPr>
          <w:rFonts w:ascii="Arial" w:eastAsia="楷体" w:hAnsi="Arial" w:cs="Arial"/>
          <w:szCs w:val="21"/>
        </w:rPr>
        <w:t xml:space="preserve"> ANCOVA was conducted on </w:t>
      </w:r>
      <w:r w:rsidR="0091351F">
        <w:rPr>
          <w:rFonts w:ascii="Arial" w:eastAsia="楷体" w:hAnsi="Arial" w:cs="Arial"/>
          <w:i/>
          <w:iCs/>
          <w:szCs w:val="21"/>
        </w:rPr>
        <w:t>d’</w:t>
      </w:r>
      <w:r w:rsidR="0091351F">
        <w:rPr>
          <w:rFonts w:ascii="Arial" w:eastAsia="楷体" w:hAnsi="Arial" w:cs="Arial"/>
          <w:szCs w:val="21"/>
        </w:rPr>
        <w:t xml:space="preserve">. </w:t>
      </w:r>
      <w:r w:rsidR="00636A17">
        <w:rPr>
          <w:rFonts w:ascii="Arial" w:eastAsia="楷体" w:hAnsi="Arial" w:cs="Arial"/>
          <w:szCs w:val="21"/>
        </w:rPr>
        <w:t xml:space="preserve">Although BD offspring showed lower behavioral </w:t>
      </w:r>
      <w:r w:rsidR="00B34EFF" w:rsidRPr="00E32838">
        <w:rPr>
          <w:rFonts w:ascii="Arial" w:eastAsia="楷体" w:hAnsi="Arial" w:cs="Arial"/>
          <w:szCs w:val="21"/>
        </w:rPr>
        <w:t>performance</w:t>
      </w:r>
      <w:r w:rsidR="00636A17">
        <w:rPr>
          <w:rFonts w:ascii="Arial" w:eastAsia="楷体" w:hAnsi="Arial" w:cs="Arial"/>
          <w:szCs w:val="21"/>
        </w:rPr>
        <w:t>,</w:t>
      </w:r>
      <w:r>
        <w:rPr>
          <w:rFonts w:ascii="Arial" w:eastAsia="楷体" w:hAnsi="Arial" w:cs="Arial"/>
          <w:szCs w:val="21"/>
        </w:rPr>
        <w:t xml:space="preserve"> </w:t>
      </w:r>
      <w:r w:rsidR="00636A17">
        <w:rPr>
          <w:rFonts w:ascii="Arial" w:eastAsia="楷体" w:hAnsi="Arial" w:cs="Arial"/>
          <w:szCs w:val="21"/>
        </w:rPr>
        <w:t>the</w:t>
      </w:r>
      <w:r w:rsidR="00BB002F">
        <w:rPr>
          <w:rFonts w:ascii="Arial" w:eastAsia="楷体" w:hAnsi="Arial" w:cs="Arial"/>
          <w:szCs w:val="21"/>
        </w:rPr>
        <w:t>se</w:t>
      </w:r>
      <w:r w:rsidR="00636A17">
        <w:rPr>
          <w:rFonts w:ascii="Arial" w:eastAsia="楷体" w:hAnsi="Arial" w:cs="Arial"/>
          <w:szCs w:val="21"/>
        </w:rPr>
        <w:t xml:space="preserve"> differences did not</w:t>
      </w:r>
      <w:r w:rsidR="00B34EFF" w:rsidRPr="00E32838">
        <w:rPr>
          <w:rFonts w:ascii="Arial" w:eastAsia="楷体" w:hAnsi="Arial" w:cs="Arial"/>
          <w:szCs w:val="21"/>
        </w:rPr>
        <w:t xml:space="preserve"> reach </w:t>
      </w:r>
      <w:r w:rsidR="00636A17">
        <w:rPr>
          <w:rFonts w:ascii="Arial" w:eastAsia="楷体" w:hAnsi="Arial" w:cs="Arial"/>
          <w:szCs w:val="21"/>
        </w:rPr>
        <w:t xml:space="preserve">statistical </w:t>
      </w:r>
      <w:r w:rsidR="00B34EFF" w:rsidRPr="00E32838">
        <w:rPr>
          <w:rFonts w:ascii="Arial" w:eastAsia="楷体" w:hAnsi="Arial" w:cs="Arial"/>
          <w:szCs w:val="21"/>
        </w:rPr>
        <w:t>significan</w:t>
      </w:r>
      <w:r w:rsidR="00636A17">
        <w:rPr>
          <w:rFonts w:ascii="Arial" w:eastAsia="楷体" w:hAnsi="Arial" w:cs="Arial"/>
          <w:szCs w:val="21"/>
        </w:rPr>
        <w:t>ce</w:t>
      </w:r>
      <w:r>
        <w:rPr>
          <w:rFonts w:ascii="Arial" w:eastAsia="楷体" w:hAnsi="Arial" w:cs="Arial"/>
          <w:szCs w:val="21"/>
        </w:rPr>
        <w:t xml:space="preserve"> (</w:t>
      </w:r>
      <w:proofErr w:type="spellStart"/>
      <w:r>
        <w:rPr>
          <w:rFonts w:ascii="Arial" w:eastAsia="楷体" w:hAnsi="Arial" w:cs="Arial"/>
          <w:i/>
          <w:iCs/>
          <w:szCs w:val="21"/>
        </w:rPr>
        <w:t>ps</w:t>
      </w:r>
      <w:proofErr w:type="spellEnd"/>
      <w:r>
        <w:rPr>
          <w:rFonts w:ascii="Arial" w:eastAsia="楷体" w:hAnsi="Arial" w:cs="Arial"/>
          <w:szCs w:val="21"/>
        </w:rPr>
        <w:t xml:space="preserve"> &gt; 0.182, Bonf</w:t>
      </w:r>
      <w:r w:rsidR="00854A8F">
        <w:rPr>
          <w:rFonts w:ascii="Arial" w:eastAsia="楷体" w:hAnsi="Arial" w:cs="Arial"/>
          <w:szCs w:val="21"/>
        </w:rPr>
        <w:t>e</w:t>
      </w:r>
      <w:r>
        <w:rPr>
          <w:rFonts w:ascii="Arial" w:eastAsia="楷体" w:hAnsi="Arial" w:cs="Arial"/>
          <w:szCs w:val="21"/>
        </w:rPr>
        <w:t>rro</w:t>
      </w:r>
      <w:r w:rsidR="00854A8F">
        <w:rPr>
          <w:rFonts w:ascii="Arial" w:eastAsia="楷体" w:hAnsi="Arial" w:cs="Arial"/>
          <w:szCs w:val="21"/>
        </w:rPr>
        <w:t>n</w:t>
      </w:r>
      <w:r>
        <w:rPr>
          <w:rFonts w:ascii="Arial" w:eastAsia="楷体" w:hAnsi="Arial" w:cs="Arial"/>
          <w:szCs w:val="21"/>
        </w:rPr>
        <w:t>i</w:t>
      </w:r>
      <w:r w:rsidR="00636A17">
        <w:rPr>
          <w:rFonts w:ascii="Arial" w:eastAsia="楷体" w:hAnsi="Arial" w:cs="Arial"/>
          <w:szCs w:val="21"/>
        </w:rPr>
        <w:t>-</w:t>
      </w:r>
      <w:r w:rsidR="00854A8F">
        <w:rPr>
          <w:rFonts w:ascii="Arial" w:eastAsia="楷体" w:hAnsi="Arial" w:cs="Arial"/>
          <w:szCs w:val="21"/>
        </w:rPr>
        <w:t>corrected)</w:t>
      </w:r>
      <w:r w:rsidR="00B34EFF" w:rsidRPr="00E32838">
        <w:rPr>
          <w:rFonts w:ascii="Arial" w:eastAsia="楷体" w:hAnsi="Arial" w:cs="Arial"/>
          <w:szCs w:val="21"/>
        </w:rPr>
        <w:t xml:space="preserve">. </w:t>
      </w:r>
    </w:p>
    <w:p w:rsidR="00927042" w:rsidRDefault="00BB002F">
      <w:pPr>
        <w:spacing w:line="480" w:lineRule="auto"/>
        <w:rPr>
          <w:rFonts w:ascii="Arial" w:eastAsia="楷体" w:hAnsi="Arial" w:cs="Arial"/>
          <w:szCs w:val="21"/>
        </w:rPr>
      </w:pPr>
      <w:r>
        <w:rPr>
          <w:rFonts w:ascii="Arial" w:eastAsia="楷体" w:hAnsi="Arial" w:cs="Arial"/>
          <w:szCs w:val="21"/>
        </w:rPr>
        <w:t xml:space="preserve">For neural activation </w:t>
      </w:r>
      <w:r w:rsidR="00B34EFF" w:rsidRPr="00E32838">
        <w:rPr>
          <w:rFonts w:ascii="Arial" w:eastAsia="楷体" w:hAnsi="Arial" w:cs="Arial"/>
          <w:szCs w:val="21"/>
        </w:rPr>
        <w:t>pattern</w:t>
      </w:r>
      <w:r w:rsidR="00636A17">
        <w:rPr>
          <w:rFonts w:ascii="Arial" w:eastAsia="楷体" w:hAnsi="Arial" w:cs="Arial"/>
          <w:szCs w:val="21"/>
        </w:rPr>
        <w:t>s</w:t>
      </w:r>
      <w:r w:rsidR="00B34EFF" w:rsidRPr="00E32838">
        <w:rPr>
          <w:rFonts w:ascii="Arial" w:eastAsia="楷体" w:hAnsi="Arial" w:cs="Arial"/>
          <w:szCs w:val="21"/>
        </w:rPr>
        <w:t xml:space="preserve">, </w:t>
      </w:r>
      <w:r>
        <w:rPr>
          <w:rFonts w:ascii="Arial" w:eastAsia="楷体" w:hAnsi="Arial" w:cs="Arial"/>
          <w:szCs w:val="21"/>
        </w:rPr>
        <w:t>s</w:t>
      </w:r>
      <w:r w:rsidR="0091351F" w:rsidRPr="00E32838">
        <w:rPr>
          <w:rFonts w:ascii="Arial" w:eastAsia="楷体" w:hAnsi="Arial" w:cs="Arial"/>
          <w:szCs w:val="21"/>
        </w:rPr>
        <w:t>tatistical analyses were age-adjusted and statistical threshold was set at height threshold of p &lt; 0.005, and exten</w:t>
      </w:r>
      <w:r w:rsidR="0091351F">
        <w:rPr>
          <w:rFonts w:ascii="Arial" w:eastAsia="楷体" w:hAnsi="Arial" w:cs="Arial"/>
          <w:szCs w:val="21"/>
        </w:rPr>
        <w:t>t</w:t>
      </w:r>
      <w:r w:rsidR="0091351F" w:rsidRPr="00E32838">
        <w:rPr>
          <w:rFonts w:ascii="Arial" w:eastAsia="楷体" w:hAnsi="Arial" w:cs="Arial"/>
          <w:szCs w:val="21"/>
        </w:rPr>
        <w:t xml:space="preserve"> threshold of p &lt; 0.05 with cluster-level GRF correction and gray matter mask applied. </w:t>
      </w:r>
      <w:r w:rsidR="0091351F">
        <w:rPr>
          <w:rFonts w:ascii="Arial" w:eastAsia="楷体" w:hAnsi="Arial" w:cs="Arial"/>
          <w:szCs w:val="21"/>
        </w:rPr>
        <w:t>S</w:t>
      </w:r>
      <w:r w:rsidR="00636A17">
        <w:rPr>
          <w:rFonts w:ascii="Arial" w:eastAsia="楷体" w:hAnsi="Arial" w:cs="Arial"/>
          <w:szCs w:val="21"/>
        </w:rPr>
        <w:t>ignificant main effects of group were observed in</w:t>
      </w:r>
      <w:r w:rsidR="00B34EFF" w:rsidRPr="00E32838">
        <w:rPr>
          <w:rFonts w:ascii="Arial" w:eastAsia="楷体" w:hAnsi="Arial" w:cs="Arial"/>
          <w:szCs w:val="21"/>
        </w:rPr>
        <w:t xml:space="preserve"> the </w:t>
      </w:r>
      <w:r w:rsidR="00854A8F">
        <w:rPr>
          <w:rFonts w:ascii="Arial" w:eastAsia="楷体" w:hAnsi="Arial" w:cs="Arial"/>
          <w:szCs w:val="21"/>
        </w:rPr>
        <w:t>bilateral lingual gyrus (LG), right supramarginal gyrus (SMG) and right superior temporal gyrus (STG)</w:t>
      </w:r>
      <w:r w:rsidR="00954CC7" w:rsidRPr="00E32838">
        <w:rPr>
          <w:rFonts w:ascii="Arial" w:eastAsia="楷体" w:hAnsi="Arial" w:cs="Arial"/>
          <w:szCs w:val="21"/>
        </w:rPr>
        <w:t xml:space="preserve"> (Supplementary Fig. 1A)</w:t>
      </w:r>
      <w:r>
        <w:rPr>
          <w:rFonts w:ascii="Arial" w:eastAsia="楷体" w:hAnsi="Arial" w:cs="Arial"/>
          <w:szCs w:val="21"/>
        </w:rPr>
        <w:t>. Additionally,</w:t>
      </w:r>
      <w:r w:rsidR="00636A17">
        <w:rPr>
          <w:rFonts w:ascii="Arial" w:eastAsia="楷体" w:hAnsi="Arial" w:cs="Arial"/>
          <w:szCs w:val="21"/>
        </w:rPr>
        <w:t xml:space="preserve"> a significant group x load interaction was identified in the</w:t>
      </w:r>
      <w:r w:rsidR="00854A8F">
        <w:rPr>
          <w:rFonts w:ascii="Arial" w:eastAsia="楷体" w:hAnsi="Arial" w:cs="Arial"/>
          <w:szCs w:val="21"/>
        </w:rPr>
        <w:t xml:space="preserve"> left frontal pole (FP) (Supplementary Fig. 1B)</w:t>
      </w:r>
      <w:r w:rsidR="00B34EFF" w:rsidRPr="00E32838">
        <w:rPr>
          <w:rFonts w:ascii="Arial" w:eastAsia="楷体" w:hAnsi="Arial" w:cs="Arial"/>
          <w:szCs w:val="21"/>
        </w:rPr>
        <w:t xml:space="preserve">. </w:t>
      </w:r>
      <w:r w:rsidR="00854A8F">
        <w:rPr>
          <w:rFonts w:ascii="Arial" w:eastAsia="楷体" w:hAnsi="Arial" w:cs="Arial"/>
          <w:szCs w:val="21"/>
        </w:rPr>
        <w:t xml:space="preserve">ROI-based analyses </w:t>
      </w:r>
      <w:r w:rsidR="00636A17">
        <w:rPr>
          <w:rFonts w:ascii="Arial" w:eastAsia="楷体" w:hAnsi="Arial" w:cs="Arial"/>
          <w:szCs w:val="21"/>
        </w:rPr>
        <w:t>revealed</w:t>
      </w:r>
      <w:r w:rsidR="00854A8F">
        <w:rPr>
          <w:rFonts w:ascii="Arial" w:eastAsia="楷体" w:hAnsi="Arial" w:cs="Arial"/>
          <w:szCs w:val="21"/>
        </w:rPr>
        <w:t xml:space="preserve"> </w:t>
      </w:r>
      <w:r w:rsidR="00636A17">
        <w:rPr>
          <w:rFonts w:ascii="Arial" w:eastAsia="楷体" w:hAnsi="Arial" w:cs="Arial"/>
          <w:szCs w:val="21"/>
        </w:rPr>
        <w:t xml:space="preserve">hyperactivation in </w:t>
      </w:r>
      <w:r w:rsidR="00854A8F">
        <w:rPr>
          <w:rFonts w:ascii="Arial" w:eastAsia="楷体" w:hAnsi="Arial" w:cs="Arial"/>
          <w:szCs w:val="21"/>
        </w:rPr>
        <w:t>the bilateral LG and right STG</w:t>
      </w:r>
      <w:r w:rsidR="00636A17">
        <w:rPr>
          <w:rFonts w:ascii="Arial" w:eastAsia="楷体" w:hAnsi="Arial" w:cs="Arial"/>
          <w:szCs w:val="21"/>
        </w:rPr>
        <w:t>,</w:t>
      </w:r>
      <w:r w:rsidR="00854A8F">
        <w:rPr>
          <w:rFonts w:ascii="Arial" w:eastAsia="楷体" w:hAnsi="Arial" w:cs="Arial"/>
          <w:szCs w:val="21"/>
        </w:rPr>
        <w:t xml:space="preserve"> </w:t>
      </w:r>
      <w:r>
        <w:rPr>
          <w:rFonts w:ascii="Arial" w:eastAsia="楷体" w:hAnsi="Arial" w:cs="Arial"/>
          <w:szCs w:val="21"/>
        </w:rPr>
        <w:t>alongside</w:t>
      </w:r>
      <w:r w:rsidR="00854A8F">
        <w:rPr>
          <w:rFonts w:ascii="Arial" w:eastAsia="楷体" w:hAnsi="Arial" w:cs="Arial"/>
          <w:szCs w:val="21"/>
        </w:rPr>
        <w:t xml:space="preserve"> </w:t>
      </w:r>
      <w:r w:rsidR="00636A17">
        <w:rPr>
          <w:rFonts w:ascii="Arial" w:eastAsia="楷体" w:hAnsi="Arial" w:cs="Arial"/>
          <w:szCs w:val="21"/>
        </w:rPr>
        <w:t xml:space="preserve">hypoactivation in the </w:t>
      </w:r>
      <w:r w:rsidR="00854A8F">
        <w:rPr>
          <w:rFonts w:ascii="Arial" w:eastAsia="楷体" w:hAnsi="Arial" w:cs="Arial"/>
          <w:szCs w:val="21"/>
        </w:rPr>
        <w:t xml:space="preserve">right SMG in BD offspring </w:t>
      </w:r>
      <w:r w:rsidR="00636A17">
        <w:rPr>
          <w:rFonts w:ascii="Arial" w:eastAsia="楷体" w:hAnsi="Arial" w:cs="Arial"/>
          <w:szCs w:val="21"/>
        </w:rPr>
        <w:t xml:space="preserve">compared to </w:t>
      </w:r>
      <w:r w:rsidR="00854A8F">
        <w:rPr>
          <w:rFonts w:ascii="Arial" w:eastAsia="楷体" w:hAnsi="Arial" w:cs="Arial"/>
          <w:szCs w:val="21"/>
        </w:rPr>
        <w:t>HCs during the task</w:t>
      </w:r>
      <w:r w:rsidR="00636A17">
        <w:rPr>
          <w:rFonts w:ascii="Arial" w:eastAsia="楷体" w:hAnsi="Arial" w:cs="Arial"/>
          <w:szCs w:val="21"/>
        </w:rPr>
        <w:t xml:space="preserve"> (S</w:t>
      </w:r>
      <w:r w:rsidR="00636A17">
        <w:rPr>
          <w:rFonts w:ascii="Arial" w:eastAsia="楷体" w:hAnsi="Arial" w:cs="Arial" w:hint="eastAsia"/>
          <w:szCs w:val="21"/>
        </w:rPr>
        <w:t>upplementary</w:t>
      </w:r>
      <w:r w:rsidR="00636A17">
        <w:rPr>
          <w:rFonts w:ascii="Arial" w:eastAsia="楷体" w:hAnsi="Arial" w:cs="Arial"/>
          <w:szCs w:val="21"/>
        </w:rPr>
        <w:t xml:space="preserve"> Fig. 1C-1F)</w:t>
      </w:r>
      <w:r w:rsidR="00854A8F">
        <w:rPr>
          <w:rFonts w:ascii="Arial" w:eastAsia="楷体" w:hAnsi="Arial" w:cs="Arial"/>
          <w:szCs w:val="21"/>
        </w:rPr>
        <w:t xml:space="preserve">. </w:t>
      </w:r>
      <w:r>
        <w:rPr>
          <w:rFonts w:ascii="Arial" w:eastAsia="楷体" w:hAnsi="Arial" w:cs="Arial"/>
          <w:szCs w:val="21"/>
        </w:rPr>
        <w:t>furthermore</w:t>
      </w:r>
      <w:r w:rsidR="00636A17">
        <w:rPr>
          <w:rFonts w:ascii="Arial" w:eastAsia="楷体" w:hAnsi="Arial" w:cs="Arial"/>
          <w:szCs w:val="21"/>
        </w:rPr>
        <w:t xml:space="preserve">, </w:t>
      </w:r>
      <w:r>
        <w:rPr>
          <w:rFonts w:ascii="Arial" w:eastAsia="楷体" w:hAnsi="Arial" w:cs="Arial"/>
          <w:szCs w:val="21"/>
        </w:rPr>
        <w:t xml:space="preserve">in </w:t>
      </w:r>
      <w:r w:rsidR="00636A17">
        <w:rPr>
          <w:rFonts w:ascii="Arial" w:eastAsia="楷体" w:hAnsi="Arial" w:cs="Arial"/>
          <w:szCs w:val="21"/>
        </w:rPr>
        <w:t xml:space="preserve">the </w:t>
      </w:r>
      <w:r w:rsidR="00854A8F">
        <w:rPr>
          <w:rFonts w:ascii="Arial" w:eastAsia="楷体" w:hAnsi="Arial" w:cs="Arial"/>
          <w:szCs w:val="21"/>
        </w:rPr>
        <w:t>left FP</w:t>
      </w:r>
      <w:r>
        <w:rPr>
          <w:rFonts w:ascii="Arial" w:eastAsia="楷体" w:hAnsi="Arial" w:cs="Arial"/>
          <w:szCs w:val="21"/>
        </w:rPr>
        <w:t>,</w:t>
      </w:r>
      <w:r w:rsidR="00854A8F">
        <w:rPr>
          <w:rFonts w:ascii="Arial" w:eastAsia="楷体" w:hAnsi="Arial" w:cs="Arial"/>
          <w:szCs w:val="21"/>
        </w:rPr>
        <w:t xml:space="preserve"> </w:t>
      </w:r>
      <w:r>
        <w:rPr>
          <w:rFonts w:ascii="Arial" w:eastAsia="楷体" w:hAnsi="Arial" w:cs="Arial"/>
          <w:szCs w:val="21"/>
        </w:rPr>
        <w:t>BD offspring exhibited</w:t>
      </w:r>
      <w:r w:rsidR="00636A17">
        <w:rPr>
          <w:rFonts w:ascii="Arial" w:eastAsia="楷体" w:hAnsi="Arial" w:cs="Arial"/>
          <w:szCs w:val="21"/>
        </w:rPr>
        <w:t xml:space="preserve"> hyperactivation </w:t>
      </w:r>
      <w:r w:rsidR="00854A8F">
        <w:rPr>
          <w:rFonts w:ascii="Arial" w:eastAsia="楷体" w:hAnsi="Arial" w:cs="Arial"/>
          <w:szCs w:val="21"/>
        </w:rPr>
        <w:t>under</w:t>
      </w:r>
      <w:r w:rsidR="00636A17">
        <w:rPr>
          <w:rFonts w:ascii="Arial" w:eastAsia="楷体" w:hAnsi="Arial" w:cs="Arial"/>
          <w:szCs w:val="21"/>
        </w:rPr>
        <w:t xml:space="preserve"> the</w:t>
      </w:r>
      <w:r w:rsidR="00854A8F">
        <w:rPr>
          <w:rFonts w:ascii="Arial" w:eastAsia="楷体" w:hAnsi="Arial" w:cs="Arial"/>
          <w:szCs w:val="21"/>
        </w:rPr>
        <w:t xml:space="preserve"> 2-back condition </w:t>
      </w:r>
      <w:r w:rsidR="00636A17">
        <w:rPr>
          <w:rFonts w:ascii="Arial" w:eastAsia="楷体" w:hAnsi="Arial" w:cs="Arial"/>
          <w:szCs w:val="21"/>
        </w:rPr>
        <w:t xml:space="preserve">but reduced </w:t>
      </w:r>
      <w:r>
        <w:rPr>
          <w:rFonts w:ascii="Arial" w:eastAsia="楷体" w:hAnsi="Arial" w:cs="Arial"/>
          <w:szCs w:val="21"/>
        </w:rPr>
        <w:t xml:space="preserve">activation relative </w:t>
      </w:r>
      <w:r w:rsidR="00636A17">
        <w:rPr>
          <w:rFonts w:ascii="Arial" w:eastAsia="楷体" w:hAnsi="Arial" w:cs="Arial"/>
          <w:szCs w:val="21"/>
        </w:rPr>
        <w:t xml:space="preserve">to HCs under </w:t>
      </w:r>
      <w:r>
        <w:rPr>
          <w:rFonts w:ascii="Arial" w:eastAsia="楷体" w:hAnsi="Arial" w:cs="Arial"/>
          <w:szCs w:val="21"/>
        </w:rPr>
        <w:t xml:space="preserve">the </w:t>
      </w:r>
      <w:r w:rsidR="00636A17">
        <w:rPr>
          <w:rFonts w:ascii="Arial" w:eastAsia="楷体" w:hAnsi="Arial" w:cs="Arial"/>
          <w:szCs w:val="21"/>
        </w:rPr>
        <w:t>0-back condition (Supplementary Fig. 1G)</w:t>
      </w:r>
      <w:r w:rsidR="00854A8F">
        <w:rPr>
          <w:rFonts w:ascii="Arial" w:eastAsia="楷体" w:hAnsi="Arial" w:cs="Arial"/>
          <w:szCs w:val="21"/>
        </w:rPr>
        <w:t xml:space="preserve">. </w:t>
      </w:r>
    </w:p>
    <w:p w:rsidR="003B4BDA" w:rsidRPr="00E32838" w:rsidRDefault="00BB002F" w:rsidP="00E32838">
      <w:pPr>
        <w:spacing w:line="480" w:lineRule="auto"/>
        <w:rPr>
          <w:rFonts w:ascii="Arial" w:eastAsia="楷体" w:hAnsi="Arial" w:cs="Arial"/>
          <w:szCs w:val="21"/>
        </w:rPr>
      </w:pPr>
      <w:r>
        <w:rPr>
          <w:rFonts w:ascii="Arial" w:eastAsia="楷体" w:hAnsi="Arial" w:cs="Arial"/>
          <w:szCs w:val="21"/>
        </w:rPr>
        <w:t>Despite the limited sample size</w:t>
      </w:r>
      <w:r w:rsidR="00B34EFF" w:rsidRPr="00E32838">
        <w:rPr>
          <w:rFonts w:ascii="Arial" w:eastAsia="楷体" w:hAnsi="Arial" w:cs="Arial"/>
          <w:szCs w:val="21"/>
        </w:rPr>
        <w:t xml:space="preserve">, </w:t>
      </w:r>
      <w:r w:rsidR="00927042">
        <w:rPr>
          <w:rFonts w:ascii="Arial" w:eastAsia="楷体" w:hAnsi="Arial" w:cs="Arial"/>
          <w:szCs w:val="21"/>
        </w:rPr>
        <w:t xml:space="preserve">these findings </w:t>
      </w:r>
      <w:r>
        <w:rPr>
          <w:rFonts w:ascii="Arial" w:eastAsia="楷体" w:hAnsi="Arial" w:cs="Arial"/>
          <w:szCs w:val="21"/>
        </w:rPr>
        <w:t xml:space="preserve">provide further evidence of neural abnormalities in BD offspring, particularly </w:t>
      </w:r>
      <w:r w:rsidR="00B34EFF" w:rsidRPr="00E32838">
        <w:rPr>
          <w:rFonts w:ascii="Arial" w:eastAsia="楷体" w:hAnsi="Arial" w:cs="Arial"/>
          <w:szCs w:val="21"/>
        </w:rPr>
        <w:t xml:space="preserve">in brain </w:t>
      </w:r>
      <w:r w:rsidR="00927042">
        <w:rPr>
          <w:rFonts w:ascii="Arial" w:eastAsia="楷体" w:hAnsi="Arial" w:cs="Arial"/>
          <w:szCs w:val="21"/>
        </w:rPr>
        <w:t>regions</w:t>
      </w:r>
      <w:r w:rsidR="00B34EFF" w:rsidRPr="00E32838">
        <w:rPr>
          <w:rFonts w:ascii="Arial" w:eastAsia="楷体" w:hAnsi="Arial" w:cs="Arial"/>
          <w:szCs w:val="21"/>
        </w:rPr>
        <w:t xml:space="preserve"> </w:t>
      </w:r>
      <w:r w:rsidR="00927042">
        <w:rPr>
          <w:rFonts w:ascii="Arial" w:eastAsia="楷体" w:hAnsi="Arial" w:cs="Arial"/>
          <w:szCs w:val="21"/>
        </w:rPr>
        <w:t xml:space="preserve">associated with </w:t>
      </w:r>
      <w:r w:rsidR="00B34EFF" w:rsidRPr="00E32838">
        <w:rPr>
          <w:rFonts w:ascii="Arial" w:eastAsia="楷体" w:hAnsi="Arial" w:cs="Arial"/>
          <w:szCs w:val="21"/>
        </w:rPr>
        <w:t xml:space="preserve">psychomotor and higher-order cognitive </w:t>
      </w:r>
      <w:r>
        <w:rPr>
          <w:rFonts w:ascii="Arial" w:eastAsia="楷体" w:hAnsi="Arial" w:cs="Arial"/>
          <w:szCs w:val="21"/>
        </w:rPr>
        <w:t>processing</w:t>
      </w:r>
      <w:r w:rsidR="00B34EFF" w:rsidRPr="00E32838">
        <w:rPr>
          <w:rFonts w:ascii="Arial" w:eastAsia="楷体" w:hAnsi="Arial" w:cs="Arial"/>
          <w:szCs w:val="21"/>
        </w:rPr>
        <w:t xml:space="preserve">. </w:t>
      </w:r>
      <w:r w:rsidR="003B4BDA" w:rsidRPr="00954CC7">
        <w:rPr>
          <w:rFonts w:ascii="Arial" w:hAnsi="Arial"/>
          <w:szCs w:val="21"/>
        </w:rPr>
        <w:br w:type="page"/>
      </w:r>
    </w:p>
    <w:p w:rsidR="003B4BDA" w:rsidRPr="0024400A" w:rsidRDefault="006E1136" w:rsidP="00E32838">
      <w:pPr>
        <w:widowControl/>
        <w:jc w:val="center"/>
        <w:rPr>
          <w:rFonts w:ascii="Arial" w:hAnsi="Arial"/>
        </w:rPr>
      </w:pPr>
      <w:r w:rsidRPr="006E1136">
        <w:rPr>
          <w:rFonts w:ascii="Arial" w:hAnsi="Arial"/>
        </w:rPr>
        <w:lastRenderedPageBreak/>
        <w:drawing>
          <wp:inline distT="0" distB="0" distL="0" distR="0" wp14:anchorId="72B9D7C3" wp14:editId="6F3233B9">
            <wp:extent cx="5274310" cy="3587115"/>
            <wp:effectExtent l="0" t="0" r="0" b="0"/>
            <wp:docPr id="2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63629D30-C8F4-3910-4EED-1EF544CFF16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63629D30-C8F4-3910-4EED-1EF544CFF16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87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002F" w:rsidRPr="00A72C9D" w:rsidRDefault="003627F2" w:rsidP="00A72C9D">
      <w:pPr>
        <w:spacing w:afterLines="50" w:after="156" w:line="480" w:lineRule="auto"/>
        <w:rPr>
          <w:rFonts w:ascii="Arial" w:hAnsi="Arial" w:cs="Arial"/>
          <w:szCs w:val="21"/>
        </w:rPr>
      </w:pPr>
      <w:r w:rsidRPr="00BB002F">
        <w:rPr>
          <w:rFonts w:ascii="Arial" w:hAnsi="Arial" w:cs="Arial"/>
          <w:szCs w:val="21"/>
        </w:rPr>
        <w:t xml:space="preserve">Supplementary Figure 1. </w:t>
      </w:r>
      <w:r w:rsidR="00BB002F" w:rsidRPr="00A72C9D">
        <w:rPr>
          <w:rFonts w:ascii="Arial" w:hAnsi="Arial" w:cs="Arial"/>
          <w:szCs w:val="21"/>
        </w:rPr>
        <w:t xml:space="preserve">Results of repeated measures ANCOVA (group: BD offspring, HC; load: 0-back, 1-back, 2-back) with age as a covariate. (A) Brain areas showing a significant main effect of group. (B) Brain areas showing a significant group x load interaction. (C)-(G) ROI-based analyses of brain regions with significant effects, illustrating group differences in activation patterns across task conditions. </w:t>
      </w:r>
    </w:p>
    <w:p w:rsidR="00E32838" w:rsidRPr="00BB002F" w:rsidRDefault="00E32838" w:rsidP="00BB002F">
      <w:pPr>
        <w:widowControl/>
        <w:spacing w:line="480" w:lineRule="auto"/>
        <w:jc w:val="left"/>
        <w:rPr>
          <w:rFonts w:ascii="Arial" w:hAnsi="Arial" w:cs="Arial"/>
          <w:szCs w:val="21"/>
        </w:rPr>
      </w:pPr>
    </w:p>
    <w:p w:rsidR="00E32838" w:rsidRPr="00FC50FA" w:rsidRDefault="00E32838" w:rsidP="00E32838">
      <w:pPr>
        <w:spacing w:line="480" w:lineRule="auto"/>
        <w:rPr>
          <w:rFonts w:ascii="Arial" w:hAnsi="Arial" w:cs="Arial"/>
          <w:b/>
          <w:bCs/>
          <w:szCs w:val="21"/>
        </w:rPr>
      </w:pPr>
      <w:r w:rsidRPr="00FC50FA">
        <w:rPr>
          <w:rFonts w:ascii="Arial" w:hAnsi="Arial" w:cs="Arial"/>
          <w:b/>
          <w:bCs/>
          <w:szCs w:val="21"/>
        </w:rPr>
        <w:t xml:space="preserve">PPI analysis result </w:t>
      </w:r>
      <w:r w:rsidRPr="00954CC7">
        <w:rPr>
          <w:rFonts w:ascii="Arial" w:hAnsi="Arial" w:cs="Arial"/>
          <w:b/>
          <w:bCs/>
          <w:szCs w:val="21"/>
        </w:rPr>
        <w:t xml:space="preserve">of </w:t>
      </w:r>
      <w:r w:rsidRPr="00FC50FA">
        <w:rPr>
          <w:rFonts w:ascii="Arial" w:hAnsi="Arial" w:cs="Arial"/>
          <w:b/>
          <w:bCs/>
          <w:szCs w:val="21"/>
        </w:rPr>
        <w:t>10-mm spherical ROI centered in the right ICC/LG</w:t>
      </w:r>
    </w:p>
    <w:p w:rsidR="00E32838" w:rsidRPr="00FC50FA" w:rsidRDefault="00E32838" w:rsidP="00E32838">
      <w:pPr>
        <w:spacing w:line="480" w:lineRule="auto"/>
        <w:rPr>
          <w:rFonts w:ascii="Arial" w:hAnsi="Arial" w:cs="Arial"/>
          <w:szCs w:val="21"/>
        </w:rPr>
      </w:pPr>
      <w:r w:rsidRPr="00FC50FA">
        <w:rPr>
          <w:rFonts w:ascii="Arial" w:hAnsi="Arial" w:cs="Arial"/>
          <w:szCs w:val="21"/>
        </w:rPr>
        <w:t xml:space="preserve">A PPI analysis was conducted with a 10-mm spherical ROI centered in the right ICC/LG (MNI coordinate: 18, -72, 6, </w:t>
      </w:r>
      <w:r w:rsidR="00BB002F">
        <w:rPr>
          <w:rFonts w:ascii="Arial" w:hAnsi="Arial" w:cs="Arial" w:hint="eastAsia"/>
          <w:szCs w:val="21"/>
        </w:rPr>
        <w:t>identif</w:t>
      </w:r>
      <w:r w:rsidR="00BB002F">
        <w:rPr>
          <w:rFonts w:ascii="Arial" w:hAnsi="Arial" w:cs="Arial"/>
          <w:szCs w:val="21"/>
        </w:rPr>
        <w:t>ie</w:t>
      </w:r>
      <w:r w:rsidRPr="00FC50FA">
        <w:rPr>
          <w:rFonts w:ascii="Arial" w:hAnsi="Arial" w:cs="Arial"/>
          <w:szCs w:val="21"/>
        </w:rPr>
        <w:t xml:space="preserve">d from the ANOVA analysis on brain activation). </w:t>
      </w:r>
      <w:r w:rsidR="00BB002F">
        <w:rPr>
          <w:rFonts w:ascii="Arial" w:hAnsi="Arial" w:cs="Arial"/>
          <w:szCs w:val="21"/>
        </w:rPr>
        <w:t>The results revealed reduced</w:t>
      </w:r>
      <w:r w:rsidRPr="00FC50FA">
        <w:rPr>
          <w:rFonts w:ascii="Arial" w:hAnsi="Arial" w:cs="Arial"/>
          <w:szCs w:val="21"/>
        </w:rPr>
        <w:t xml:space="preserve"> condition-dependent connectivity with</w:t>
      </w:r>
      <w:r w:rsidR="00BB002F">
        <w:rPr>
          <w:rFonts w:ascii="Arial" w:hAnsi="Arial" w:cs="Arial"/>
          <w:szCs w:val="21"/>
        </w:rPr>
        <w:t xml:space="preserve"> the</w:t>
      </w:r>
      <w:r w:rsidRPr="00FC50FA">
        <w:rPr>
          <w:rFonts w:ascii="Arial" w:hAnsi="Arial" w:cs="Arial"/>
          <w:szCs w:val="21"/>
        </w:rPr>
        <w:t xml:space="preserve"> lef</w:t>
      </w:r>
      <w:r w:rsidR="00BB002F">
        <w:rPr>
          <w:rFonts w:ascii="Arial" w:hAnsi="Arial" w:cs="Arial"/>
          <w:szCs w:val="21"/>
        </w:rPr>
        <w:t>t</w:t>
      </w:r>
      <w:r w:rsidRPr="00954CC7">
        <w:rPr>
          <w:rFonts w:ascii="Arial" w:hAnsi="Arial" w:cs="Arial"/>
          <w:szCs w:val="21"/>
        </w:rPr>
        <w:t xml:space="preserve"> </w:t>
      </w:r>
      <w:proofErr w:type="spellStart"/>
      <w:r w:rsidRPr="00954CC7">
        <w:rPr>
          <w:rFonts w:ascii="Arial" w:hAnsi="Arial" w:cs="Arial"/>
          <w:szCs w:val="21"/>
        </w:rPr>
        <w:t>postCG</w:t>
      </w:r>
      <w:proofErr w:type="spellEnd"/>
      <w:r w:rsidRPr="00954CC7">
        <w:rPr>
          <w:rFonts w:ascii="Arial" w:hAnsi="Arial" w:cs="Arial"/>
          <w:szCs w:val="21"/>
        </w:rPr>
        <w:t>/</w:t>
      </w:r>
      <w:proofErr w:type="spellStart"/>
      <w:r w:rsidRPr="00954CC7">
        <w:rPr>
          <w:rFonts w:ascii="Arial" w:hAnsi="Arial" w:cs="Arial"/>
          <w:szCs w:val="21"/>
        </w:rPr>
        <w:t>preCG</w:t>
      </w:r>
      <w:proofErr w:type="spellEnd"/>
      <w:r w:rsidRPr="00954CC7">
        <w:rPr>
          <w:rFonts w:ascii="Arial" w:hAnsi="Arial" w:cs="Arial"/>
          <w:szCs w:val="21"/>
        </w:rPr>
        <w:t>/SMG</w:t>
      </w:r>
      <w:r w:rsidRPr="00FC50FA">
        <w:rPr>
          <w:rFonts w:ascii="Arial" w:hAnsi="Arial" w:cs="Arial"/>
          <w:szCs w:val="21"/>
        </w:rPr>
        <w:t xml:space="preserve"> (MNI coordinate: -39, -24, 54; peak </w:t>
      </w:r>
      <w:r w:rsidRPr="00FC50FA">
        <w:rPr>
          <w:rFonts w:ascii="Arial" w:hAnsi="Arial" w:cs="Arial"/>
          <w:i/>
          <w:iCs/>
          <w:szCs w:val="21"/>
        </w:rPr>
        <w:t>t</w:t>
      </w:r>
      <w:r w:rsidRPr="00FC50FA">
        <w:rPr>
          <w:rFonts w:ascii="Arial" w:hAnsi="Arial" w:cs="Arial"/>
          <w:szCs w:val="21"/>
        </w:rPr>
        <w:t xml:space="preserve"> value = 3.94, 51 voxels, height threshold </w:t>
      </w:r>
      <w:r w:rsidRPr="00FC50FA">
        <w:rPr>
          <w:rFonts w:ascii="Arial" w:hAnsi="Arial" w:cs="Arial"/>
          <w:i/>
          <w:iCs/>
          <w:szCs w:val="21"/>
        </w:rPr>
        <w:t>p</w:t>
      </w:r>
      <w:r w:rsidRPr="00FC50FA">
        <w:rPr>
          <w:rFonts w:ascii="Arial" w:hAnsi="Arial" w:cs="Arial"/>
          <w:szCs w:val="21"/>
        </w:rPr>
        <w:t xml:space="preserve"> &lt; 0.005) in BD offspring </w:t>
      </w:r>
      <w:r w:rsidR="00BB002F">
        <w:rPr>
          <w:rFonts w:ascii="Arial" w:hAnsi="Arial" w:cs="Arial"/>
          <w:szCs w:val="21"/>
        </w:rPr>
        <w:t>as</w:t>
      </w:r>
      <w:r w:rsidRPr="00FC50FA">
        <w:rPr>
          <w:rFonts w:ascii="Arial" w:hAnsi="Arial" w:cs="Arial"/>
          <w:szCs w:val="21"/>
        </w:rPr>
        <w:t xml:space="preserve"> memory load increased. </w:t>
      </w:r>
      <w:r w:rsidR="00BB002F">
        <w:rPr>
          <w:rFonts w:ascii="Arial" w:hAnsi="Arial" w:cs="Arial"/>
          <w:szCs w:val="21"/>
        </w:rPr>
        <w:t>This</w:t>
      </w:r>
      <w:r w:rsidRPr="00FC50FA">
        <w:rPr>
          <w:rFonts w:ascii="Arial" w:hAnsi="Arial" w:cs="Arial"/>
          <w:szCs w:val="21"/>
        </w:rPr>
        <w:t xml:space="preserve"> cluster was consistent </w:t>
      </w:r>
      <w:r w:rsidRPr="00FC50FA">
        <w:rPr>
          <w:rFonts w:ascii="Arial" w:hAnsi="Arial" w:cs="Arial"/>
          <w:szCs w:val="21"/>
        </w:rPr>
        <w:lastRenderedPageBreak/>
        <w:t xml:space="preserve">with the </w:t>
      </w:r>
      <w:r w:rsidR="00BB002F">
        <w:rPr>
          <w:rFonts w:ascii="Arial" w:hAnsi="Arial" w:cs="Arial"/>
          <w:szCs w:val="21"/>
        </w:rPr>
        <w:t>findings</w:t>
      </w:r>
      <w:r w:rsidRPr="00FC50FA">
        <w:rPr>
          <w:rFonts w:ascii="Arial" w:hAnsi="Arial" w:cs="Arial"/>
          <w:szCs w:val="21"/>
        </w:rPr>
        <w:t xml:space="preserve"> </w:t>
      </w:r>
      <w:r w:rsidR="00BB002F">
        <w:rPr>
          <w:rFonts w:ascii="Arial" w:hAnsi="Arial" w:cs="Arial"/>
          <w:szCs w:val="21"/>
        </w:rPr>
        <w:t>from</w:t>
      </w:r>
      <w:r w:rsidRPr="00FC50FA">
        <w:rPr>
          <w:rFonts w:ascii="Arial" w:hAnsi="Arial" w:cs="Arial"/>
          <w:szCs w:val="21"/>
        </w:rPr>
        <w:t xml:space="preserve"> the PPI analysis </w:t>
      </w:r>
      <w:r w:rsidR="00BB002F">
        <w:rPr>
          <w:rFonts w:ascii="Arial" w:hAnsi="Arial" w:cs="Arial"/>
          <w:szCs w:val="21"/>
        </w:rPr>
        <w:t>using</w:t>
      </w:r>
      <w:r w:rsidRPr="00FC50FA">
        <w:rPr>
          <w:rFonts w:ascii="Arial" w:hAnsi="Arial" w:cs="Arial"/>
          <w:szCs w:val="21"/>
        </w:rPr>
        <w:t xml:space="preserve"> right ICC/LG cluster as </w:t>
      </w:r>
      <w:r w:rsidR="00BB002F">
        <w:rPr>
          <w:rFonts w:ascii="Arial" w:hAnsi="Arial" w:cs="Arial"/>
          <w:szCs w:val="21"/>
        </w:rPr>
        <w:t xml:space="preserve">the </w:t>
      </w:r>
      <w:r w:rsidRPr="00FC50FA">
        <w:rPr>
          <w:rFonts w:ascii="Arial" w:hAnsi="Arial" w:cs="Arial"/>
          <w:szCs w:val="21"/>
        </w:rPr>
        <w:t xml:space="preserve">ROI but </w:t>
      </w:r>
      <w:r w:rsidR="00BB002F">
        <w:rPr>
          <w:rFonts w:ascii="Arial" w:hAnsi="Arial" w:cs="Arial"/>
          <w:szCs w:val="21"/>
        </w:rPr>
        <w:t>did</w:t>
      </w:r>
      <w:r w:rsidRPr="00FC50FA">
        <w:rPr>
          <w:rFonts w:ascii="Arial" w:hAnsi="Arial" w:cs="Arial"/>
          <w:szCs w:val="21"/>
        </w:rPr>
        <w:t xml:space="preserve"> not survive GRF correction.</w:t>
      </w:r>
    </w:p>
    <w:p w:rsidR="00E32838" w:rsidRDefault="00E32838">
      <w:pPr>
        <w:widowControl/>
        <w:jc w:val="left"/>
        <w:rPr>
          <w:rFonts w:ascii="Arial" w:hAnsi="Arial"/>
        </w:rPr>
      </w:pPr>
      <w:r>
        <w:rPr>
          <w:rFonts w:ascii="Arial" w:hAnsi="Arial"/>
        </w:rPr>
        <w:br w:type="page"/>
      </w:r>
    </w:p>
    <w:p w:rsidR="001114A1" w:rsidRPr="00F148B6" w:rsidRDefault="00793ACC" w:rsidP="00C1181E">
      <w:pPr>
        <w:spacing w:line="480" w:lineRule="auto"/>
        <w:rPr>
          <w:rFonts w:ascii="Arial" w:hAnsi="Arial"/>
        </w:rPr>
      </w:pPr>
      <w:r>
        <w:rPr>
          <w:rFonts w:ascii="Arial" w:hAnsi="Arial"/>
        </w:rPr>
        <w:lastRenderedPageBreak/>
        <w:t xml:space="preserve">Supplementary </w:t>
      </w:r>
      <w:r w:rsidR="001114A1" w:rsidRPr="00F148B6">
        <w:rPr>
          <w:rFonts w:ascii="Arial" w:hAnsi="Arial"/>
        </w:rPr>
        <w:t>Table 1. demographic characteristic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1"/>
        <w:gridCol w:w="1568"/>
        <w:gridCol w:w="1560"/>
        <w:gridCol w:w="2767"/>
      </w:tblGrid>
      <w:tr w:rsidR="001114A1" w:rsidRPr="0062367B" w:rsidTr="002E7D2F"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</w:tcPr>
          <w:p w:rsidR="001114A1" w:rsidRPr="00F148B6" w:rsidRDefault="001114A1" w:rsidP="00C1181E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  <w:r w:rsidRPr="00F148B6">
              <w:rPr>
                <w:rFonts w:ascii="Arial" w:hAnsi="Arial"/>
              </w:rPr>
              <w:t>BD</w:t>
            </w:r>
            <w:r w:rsidR="0034349A">
              <w:rPr>
                <w:rFonts w:ascii="Arial" w:hAnsi="Arial"/>
              </w:rPr>
              <w:t xml:space="preserve"> </w:t>
            </w:r>
            <w:r w:rsidRPr="00F148B6">
              <w:rPr>
                <w:rFonts w:ascii="Arial" w:hAnsi="Arial"/>
              </w:rPr>
              <w:t>off</w:t>
            </w:r>
            <w:r w:rsidR="0034349A">
              <w:rPr>
                <w:rFonts w:ascii="Arial" w:hAnsi="Arial"/>
              </w:rPr>
              <w:t>spring</w:t>
            </w:r>
          </w:p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  <w:r w:rsidRPr="00F148B6">
              <w:rPr>
                <w:rFonts w:ascii="Arial" w:hAnsi="Arial"/>
              </w:rPr>
              <w:t>(n = 41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H</w:t>
            </w:r>
            <w:r w:rsidRPr="00F148B6">
              <w:rPr>
                <w:rFonts w:ascii="Arial" w:hAnsi="Arial"/>
              </w:rPr>
              <w:t>C</w:t>
            </w:r>
          </w:p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  <w:r w:rsidRPr="00F148B6">
              <w:rPr>
                <w:rFonts w:ascii="Arial" w:hAnsi="Arial"/>
              </w:rPr>
              <w:t>(n = 25)</w:t>
            </w:r>
          </w:p>
        </w:tc>
        <w:tc>
          <w:tcPr>
            <w:tcW w:w="2767" w:type="dxa"/>
            <w:tcBorders>
              <w:top w:val="single" w:sz="4" w:space="0" w:color="auto"/>
              <w:bottom w:val="single" w:sz="4" w:space="0" w:color="auto"/>
            </w:tcBorders>
          </w:tcPr>
          <w:p w:rsidR="001114A1" w:rsidRPr="00F148B6" w:rsidRDefault="001114A1" w:rsidP="00C1181E">
            <w:pPr>
              <w:spacing w:line="480" w:lineRule="auto"/>
              <w:rPr>
                <w:rFonts w:ascii="Arial" w:hAnsi="Arial"/>
              </w:rPr>
            </w:pPr>
            <w:r w:rsidRPr="00F148B6">
              <w:rPr>
                <w:rFonts w:ascii="Arial" w:hAnsi="Arial"/>
              </w:rPr>
              <w:t>Between-group differences</w:t>
            </w:r>
          </w:p>
        </w:tc>
      </w:tr>
      <w:tr w:rsidR="001114A1" w:rsidRPr="0062367B" w:rsidTr="002E7D2F">
        <w:tc>
          <w:tcPr>
            <w:tcW w:w="2401" w:type="dxa"/>
            <w:tcBorders>
              <w:top w:val="single" w:sz="4" w:space="0" w:color="auto"/>
            </w:tcBorders>
          </w:tcPr>
          <w:p w:rsidR="001114A1" w:rsidRPr="00F148B6" w:rsidRDefault="001114A1" w:rsidP="00C1181E">
            <w:pPr>
              <w:spacing w:line="480" w:lineRule="auto"/>
              <w:rPr>
                <w:rFonts w:ascii="Arial" w:hAnsi="Arial"/>
              </w:rPr>
            </w:pPr>
            <w:r w:rsidRPr="00F148B6">
              <w:rPr>
                <w:rFonts w:ascii="Arial" w:hAnsi="Arial"/>
              </w:rPr>
              <w:t>Age (years)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  <w:r w:rsidRPr="00F148B6">
              <w:rPr>
                <w:rFonts w:ascii="Arial" w:hAnsi="Arial"/>
              </w:rPr>
              <w:t>16.98 (4.37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  <w:r w:rsidRPr="00F148B6">
              <w:rPr>
                <w:rFonts w:ascii="Arial" w:hAnsi="Arial"/>
              </w:rPr>
              <w:t>15.43 (1.29)</w:t>
            </w:r>
          </w:p>
        </w:tc>
        <w:tc>
          <w:tcPr>
            <w:tcW w:w="2767" w:type="dxa"/>
            <w:tcBorders>
              <w:top w:val="single" w:sz="4" w:space="0" w:color="auto"/>
            </w:tcBorders>
          </w:tcPr>
          <w:p w:rsidR="001114A1" w:rsidRPr="00F148B6" w:rsidRDefault="001114A1" w:rsidP="00C1181E">
            <w:pPr>
              <w:spacing w:line="480" w:lineRule="auto"/>
              <w:rPr>
                <w:rFonts w:ascii="Arial" w:hAnsi="Arial"/>
                <w:vertAlign w:val="superscript"/>
              </w:rPr>
            </w:pPr>
            <w:proofErr w:type="gramStart"/>
            <w:r w:rsidRPr="00F148B6">
              <w:rPr>
                <w:rFonts w:ascii="Arial" w:hAnsi="Arial"/>
              </w:rPr>
              <w:t>t(</w:t>
            </w:r>
            <w:proofErr w:type="gramEnd"/>
            <w:r w:rsidRPr="00F148B6">
              <w:rPr>
                <w:rFonts w:ascii="Arial" w:hAnsi="Arial"/>
              </w:rPr>
              <w:t xml:space="preserve">64) = 561.50, </w:t>
            </w:r>
            <w:r w:rsidRPr="00F148B6">
              <w:rPr>
                <w:rFonts w:ascii="Arial" w:hAnsi="Arial"/>
                <w:i/>
              </w:rPr>
              <w:t>p</w:t>
            </w:r>
            <w:r w:rsidRPr="00F148B6">
              <w:rPr>
                <w:rFonts w:ascii="Arial" w:hAnsi="Arial"/>
              </w:rPr>
              <w:t xml:space="preserve"> = 0.521</w:t>
            </w:r>
            <w:r w:rsidRPr="00F148B6">
              <w:rPr>
                <w:rFonts w:ascii="Arial" w:hAnsi="Arial"/>
                <w:vertAlign w:val="superscript"/>
              </w:rPr>
              <w:t>a</w:t>
            </w:r>
          </w:p>
        </w:tc>
      </w:tr>
      <w:tr w:rsidR="001114A1" w:rsidRPr="0062367B" w:rsidTr="002E7D2F">
        <w:tc>
          <w:tcPr>
            <w:tcW w:w="2401" w:type="dxa"/>
            <w:tcBorders>
              <w:bottom w:val="single" w:sz="4" w:space="0" w:color="auto"/>
            </w:tcBorders>
          </w:tcPr>
          <w:p w:rsidR="001114A1" w:rsidRPr="00F148B6" w:rsidRDefault="001114A1" w:rsidP="00C1181E">
            <w:pPr>
              <w:spacing w:line="480" w:lineRule="auto"/>
              <w:rPr>
                <w:rFonts w:ascii="Arial" w:hAnsi="Arial"/>
              </w:rPr>
            </w:pPr>
            <w:r w:rsidRPr="00F148B6">
              <w:rPr>
                <w:rFonts w:ascii="Arial" w:hAnsi="Arial"/>
              </w:rPr>
              <w:t>Gender (male: female)</w:t>
            </w:r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  <w:r w:rsidRPr="00F148B6">
              <w:rPr>
                <w:rFonts w:ascii="Arial" w:hAnsi="Arial"/>
              </w:rPr>
              <w:t>15:26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  <w:r w:rsidRPr="00F148B6">
              <w:rPr>
                <w:rFonts w:ascii="Arial" w:hAnsi="Arial"/>
              </w:rPr>
              <w:t>9:16</w:t>
            </w:r>
          </w:p>
        </w:tc>
        <w:tc>
          <w:tcPr>
            <w:tcW w:w="2767" w:type="dxa"/>
            <w:tcBorders>
              <w:bottom w:val="single" w:sz="4" w:space="0" w:color="auto"/>
            </w:tcBorders>
          </w:tcPr>
          <w:p w:rsidR="001114A1" w:rsidRPr="00F148B6" w:rsidRDefault="00000000" w:rsidP="00C1181E">
            <w:pPr>
              <w:spacing w:line="480" w:lineRule="auto"/>
              <w:rPr>
                <w:rFonts w:ascii="Arial" w:hAnsi="Arial"/>
                <w:vertAlign w:val="superscript"/>
              </w:rPr>
            </w:pPr>
            <m:oMath>
              <m:sSup>
                <m:sSupPr>
                  <m:ctrlPr>
                    <w:rPr>
                      <w:rFonts w:ascii="Cambria Math" w:eastAsia="宋体" w:hAnsi="Cambria Math" w:cs="Arial"/>
                      <w:i/>
                      <w:szCs w:val="21"/>
                    </w:rPr>
                  </m:ctrlPr>
                </m:sSupPr>
                <m:e>
                  <m:r>
                    <w:rPr>
                      <w:rFonts w:ascii="Cambria Math" w:eastAsia="宋体" w:hAnsi="Cambria Math" w:cs="Arial"/>
                      <w:szCs w:val="21"/>
                    </w:rPr>
                    <m:t>χ</m:t>
                  </m:r>
                </m:e>
                <m:sup>
                  <m:r>
                    <w:rPr>
                      <w:rFonts w:ascii="Cambria Math" w:eastAsia="宋体" w:hAnsi="Cambria Math" w:cs="Arial"/>
                      <w:szCs w:val="21"/>
                    </w:rPr>
                    <m:t>2</m:t>
                  </m:r>
                </m:sup>
              </m:sSup>
            </m:oMath>
            <w:r w:rsidR="001114A1" w:rsidRPr="00F148B6">
              <w:rPr>
                <w:rFonts w:ascii="Arial" w:hAnsi="Arial"/>
              </w:rPr>
              <w:t xml:space="preserve"> = 0.002, </w:t>
            </w:r>
            <w:r w:rsidR="001114A1" w:rsidRPr="00F148B6">
              <w:rPr>
                <w:rFonts w:ascii="Arial" w:hAnsi="Arial"/>
                <w:i/>
              </w:rPr>
              <w:t>p</w:t>
            </w:r>
            <w:r w:rsidR="001114A1" w:rsidRPr="00F148B6">
              <w:rPr>
                <w:rFonts w:ascii="Arial" w:hAnsi="Arial"/>
              </w:rPr>
              <w:t xml:space="preserve"> = 0.962</w:t>
            </w:r>
            <w:r w:rsidR="001114A1" w:rsidRPr="00F148B6">
              <w:rPr>
                <w:rFonts w:ascii="Arial" w:hAnsi="Arial"/>
                <w:vertAlign w:val="superscript"/>
              </w:rPr>
              <w:t>b</w:t>
            </w:r>
          </w:p>
        </w:tc>
      </w:tr>
    </w:tbl>
    <w:p w:rsidR="001114A1" w:rsidRPr="00F148B6" w:rsidRDefault="001114A1" w:rsidP="00C1181E">
      <w:pPr>
        <w:spacing w:line="480" w:lineRule="auto"/>
        <w:rPr>
          <w:rFonts w:ascii="Arial" w:hAnsi="Arial"/>
        </w:rPr>
      </w:pPr>
      <w:r w:rsidRPr="00F148B6">
        <w:rPr>
          <w:rFonts w:ascii="Arial" w:hAnsi="Arial"/>
        </w:rPr>
        <w:t>Values are mean (standard deviation). Abbreviation: BD</w:t>
      </w:r>
      <w:r w:rsidR="0034349A">
        <w:rPr>
          <w:rFonts w:ascii="Arial" w:hAnsi="Arial"/>
        </w:rPr>
        <w:t xml:space="preserve"> </w:t>
      </w:r>
      <w:r>
        <w:rPr>
          <w:rFonts w:ascii="Arial" w:hAnsi="Arial"/>
        </w:rPr>
        <w:t>off</w:t>
      </w:r>
      <w:r w:rsidR="0034349A">
        <w:rPr>
          <w:rFonts w:ascii="Arial" w:hAnsi="Arial"/>
        </w:rPr>
        <w:t>spring</w:t>
      </w:r>
      <w:r w:rsidRPr="00F148B6">
        <w:rPr>
          <w:rFonts w:ascii="Arial" w:hAnsi="Arial"/>
        </w:rPr>
        <w:t xml:space="preserve">, </w:t>
      </w:r>
      <w:r>
        <w:rPr>
          <w:rFonts w:ascii="Arial" w:hAnsi="Arial"/>
        </w:rPr>
        <w:t xml:space="preserve">offspring of parents with </w:t>
      </w:r>
      <w:r w:rsidRPr="00F148B6">
        <w:rPr>
          <w:rFonts w:ascii="Arial" w:hAnsi="Arial"/>
        </w:rPr>
        <w:t xml:space="preserve">bipolar disorder; </w:t>
      </w:r>
      <w:r>
        <w:rPr>
          <w:rFonts w:ascii="Arial" w:hAnsi="Arial"/>
        </w:rPr>
        <w:t>H</w:t>
      </w:r>
      <w:r w:rsidRPr="00F148B6">
        <w:rPr>
          <w:rFonts w:ascii="Arial" w:hAnsi="Arial"/>
        </w:rPr>
        <w:t xml:space="preserve">C, </w:t>
      </w:r>
      <w:r>
        <w:rPr>
          <w:rFonts w:ascii="Arial" w:hAnsi="Arial"/>
        </w:rPr>
        <w:t>healthy</w:t>
      </w:r>
      <w:r w:rsidRPr="00F148B6">
        <w:rPr>
          <w:rFonts w:ascii="Arial" w:hAnsi="Arial"/>
        </w:rPr>
        <w:t xml:space="preserve"> controls.</w:t>
      </w:r>
    </w:p>
    <w:p w:rsidR="001114A1" w:rsidRPr="00F148B6" w:rsidRDefault="001114A1" w:rsidP="00C1181E">
      <w:pPr>
        <w:spacing w:line="480" w:lineRule="auto"/>
        <w:rPr>
          <w:rFonts w:ascii="Arial" w:hAnsi="Arial"/>
        </w:rPr>
      </w:pPr>
      <w:r w:rsidRPr="00F148B6">
        <w:rPr>
          <w:rFonts w:ascii="Arial" w:hAnsi="Arial"/>
          <w:vertAlign w:val="superscript"/>
        </w:rPr>
        <w:t xml:space="preserve">a </w:t>
      </w:r>
      <w:r w:rsidRPr="00F148B6">
        <w:rPr>
          <w:rFonts w:ascii="Arial" w:hAnsi="Arial"/>
        </w:rPr>
        <w:t xml:space="preserve">Mann-Whitney U test, </w:t>
      </w:r>
      <w:r w:rsidRPr="00F148B6">
        <w:rPr>
          <w:rFonts w:ascii="Arial" w:hAnsi="Arial"/>
          <w:vertAlign w:val="superscript"/>
        </w:rPr>
        <w:t>b</w:t>
      </w:r>
      <w:r w:rsidRPr="00F148B6">
        <w:rPr>
          <w:rFonts w:ascii="Arial" w:hAnsi="Arial"/>
        </w:rPr>
        <w:t xml:space="preserve"> chi-square test.</w:t>
      </w:r>
    </w:p>
    <w:p w:rsidR="001114A1" w:rsidRPr="00F148B6" w:rsidRDefault="001114A1" w:rsidP="00C1181E">
      <w:pPr>
        <w:widowControl/>
        <w:spacing w:line="480" w:lineRule="auto"/>
        <w:jc w:val="left"/>
        <w:rPr>
          <w:rFonts w:ascii="Arial" w:hAnsi="Arial"/>
        </w:rPr>
      </w:pPr>
      <w:r w:rsidRPr="00F148B6">
        <w:rPr>
          <w:rFonts w:ascii="Arial" w:hAnsi="Arial"/>
        </w:rPr>
        <w:br w:type="page"/>
      </w:r>
    </w:p>
    <w:p w:rsidR="001114A1" w:rsidRPr="00F148B6" w:rsidRDefault="00793ACC" w:rsidP="00C1181E">
      <w:pPr>
        <w:spacing w:line="480" w:lineRule="auto"/>
        <w:rPr>
          <w:rFonts w:ascii="Arial" w:hAnsi="Arial"/>
        </w:rPr>
      </w:pPr>
      <w:r>
        <w:rPr>
          <w:rFonts w:ascii="Arial" w:hAnsi="Arial"/>
        </w:rPr>
        <w:lastRenderedPageBreak/>
        <w:t xml:space="preserve">Supplementary </w:t>
      </w:r>
      <w:r w:rsidR="001114A1" w:rsidRPr="00F148B6">
        <w:rPr>
          <w:rFonts w:ascii="Arial" w:hAnsi="Arial"/>
        </w:rPr>
        <w:t>Table 2. Significant brain regions in 2-way ANOVA analysi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418"/>
        <w:gridCol w:w="1701"/>
        <w:gridCol w:w="2342"/>
      </w:tblGrid>
      <w:tr w:rsidR="001114A1" w:rsidRPr="0062367B" w:rsidTr="002E7D2F"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  <w:r w:rsidRPr="00F148B6">
              <w:rPr>
                <w:rFonts w:ascii="Arial" w:hAnsi="Arial"/>
              </w:rPr>
              <w:t>Reg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  <w:r w:rsidRPr="00F148B6">
              <w:rPr>
                <w:rFonts w:ascii="Arial" w:hAnsi="Arial"/>
              </w:rPr>
              <w:t>Cluster Size</w:t>
            </w:r>
          </w:p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  <w:r w:rsidRPr="00F148B6">
              <w:rPr>
                <w:rFonts w:ascii="Arial" w:hAnsi="Arial"/>
              </w:rPr>
              <w:t>(voxels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1114A1" w:rsidRPr="003E1B70" w:rsidRDefault="001114A1" w:rsidP="00C1181E">
            <w:pPr>
              <w:spacing w:line="480" w:lineRule="auto"/>
              <w:jc w:val="center"/>
              <w:rPr>
                <w:rFonts w:ascii="Arial" w:hAnsi="Arial"/>
                <w:i/>
                <w:iCs/>
              </w:rPr>
            </w:pPr>
            <w:r w:rsidRPr="003E1B70">
              <w:rPr>
                <w:rFonts w:ascii="Arial" w:hAnsi="Arial"/>
                <w:i/>
                <w:iCs/>
              </w:rPr>
              <w:t>F</w:t>
            </w:r>
          </w:p>
        </w:tc>
        <w:tc>
          <w:tcPr>
            <w:tcW w:w="2342" w:type="dxa"/>
            <w:tcBorders>
              <w:bottom w:val="single" w:sz="4" w:space="0" w:color="auto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  <w:r w:rsidRPr="00F148B6">
              <w:rPr>
                <w:rFonts w:ascii="Arial" w:hAnsi="Arial"/>
              </w:rPr>
              <w:t>Peak MNI Coordinate</w:t>
            </w:r>
          </w:p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  <w:r w:rsidRPr="00F148B6">
              <w:rPr>
                <w:rFonts w:ascii="Arial" w:hAnsi="Arial"/>
              </w:rPr>
              <w:t>mm (x, y, z)</w:t>
            </w:r>
          </w:p>
        </w:tc>
      </w:tr>
      <w:tr w:rsidR="001114A1" w:rsidRPr="0062367B" w:rsidTr="002E7D2F"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left"/>
              <w:rPr>
                <w:rFonts w:ascii="Arial" w:hAnsi="Arial"/>
                <w:b/>
                <w:i/>
              </w:rPr>
            </w:pPr>
            <w:r w:rsidRPr="00F148B6">
              <w:rPr>
                <w:rFonts w:ascii="Arial" w:hAnsi="Arial"/>
                <w:b/>
                <w:i/>
              </w:rPr>
              <w:t>Main effect of group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</w:p>
        </w:tc>
        <w:tc>
          <w:tcPr>
            <w:tcW w:w="2342" w:type="dxa"/>
            <w:tcBorders>
              <w:top w:val="single" w:sz="4" w:space="0" w:color="auto"/>
              <w:bottom w:val="nil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</w:p>
        </w:tc>
      </w:tr>
      <w:tr w:rsidR="001114A1" w:rsidRPr="0062367B" w:rsidTr="002E7D2F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1114A1" w:rsidRPr="00F148B6" w:rsidRDefault="001114A1" w:rsidP="00C1181E">
            <w:pPr>
              <w:wordWrap w:val="0"/>
              <w:spacing w:line="480" w:lineRule="auto"/>
              <w:jc w:val="right"/>
              <w:rPr>
                <w:rFonts w:ascii="Arial" w:hAnsi="Arial"/>
              </w:rPr>
            </w:pPr>
            <w:r w:rsidRPr="00F148B6">
              <w:rPr>
                <w:rFonts w:ascii="Arial" w:hAnsi="Arial"/>
              </w:rPr>
              <w:t>R ICC/L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1114A1" w:rsidRPr="00F148B6" w:rsidRDefault="00D22154" w:rsidP="00C1181E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.95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  <w:r w:rsidRPr="00F148B6">
              <w:rPr>
                <w:rFonts w:ascii="Arial" w:hAnsi="Arial"/>
              </w:rPr>
              <w:t>18, -72, 6</w:t>
            </w:r>
          </w:p>
        </w:tc>
      </w:tr>
      <w:tr w:rsidR="001114A1" w:rsidRPr="0062367B" w:rsidTr="002E7D2F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left"/>
              <w:rPr>
                <w:rFonts w:ascii="Arial" w:hAnsi="Arial"/>
                <w:b/>
                <w:i/>
              </w:rPr>
            </w:pPr>
            <w:r w:rsidRPr="00F148B6">
              <w:rPr>
                <w:rFonts w:ascii="Arial" w:hAnsi="Arial"/>
                <w:b/>
                <w:i/>
              </w:rPr>
              <w:t>Group x Load interac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</w:p>
        </w:tc>
      </w:tr>
      <w:tr w:rsidR="001114A1" w:rsidRPr="0062367B" w:rsidTr="002E7D2F">
        <w:tc>
          <w:tcPr>
            <w:tcW w:w="2835" w:type="dxa"/>
            <w:tcBorders>
              <w:top w:val="nil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right"/>
              <w:rPr>
                <w:rFonts w:ascii="Arial" w:hAnsi="Arial"/>
              </w:rPr>
            </w:pPr>
            <w:r w:rsidRPr="00F148B6">
              <w:rPr>
                <w:rFonts w:ascii="Arial" w:hAnsi="Arial"/>
              </w:rPr>
              <w:t>No brain region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</w:p>
        </w:tc>
        <w:tc>
          <w:tcPr>
            <w:tcW w:w="2342" w:type="dxa"/>
            <w:tcBorders>
              <w:top w:val="nil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</w:p>
        </w:tc>
      </w:tr>
    </w:tbl>
    <w:p w:rsidR="001114A1" w:rsidRPr="00F148B6" w:rsidRDefault="001114A1" w:rsidP="00C1181E">
      <w:pPr>
        <w:spacing w:line="480" w:lineRule="auto"/>
        <w:rPr>
          <w:rFonts w:ascii="Arial" w:hAnsi="Arial"/>
        </w:rPr>
      </w:pPr>
      <w:r>
        <w:rPr>
          <w:rFonts w:ascii="Arial" w:hAnsi="Arial"/>
        </w:rPr>
        <w:t>Voxel-wise</w:t>
      </w:r>
      <w:r w:rsidRPr="00F148B6">
        <w:rPr>
          <w:rFonts w:ascii="Arial" w:hAnsi="Arial"/>
        </w:rPr>
        <w:t xml:space="preserve"> threshold </w:t>
      </w:r>
      <w:r w:rsidRPr="00F148B6">
        <w:rPr>
          <w:rFonts w:ascii="Arial" w:hAnsi="Arial"/>
          <w:i/>
        </w:rPr>
        <w:t>p</w:t>
      </w:r>
      <w:r w:rsidRPr="00F148B6">
        <w:rPr>
          <w:rFonts w:ascii="Arial" w:hAnsi="Arial"/>
        </w:rPr>
        <w:t xml:space="preserve"> &lt; 0.005, cluster-level GRF corrected </w:t>
      </w:r>
      <w:r w:rsidRPr="00F148B6">
        <w:rPr>
          <w:rFonts w:ascii="Arial" w:hAnsi="Arial"/>
          <w:i/>
        </w:rPr>
        <w:t>p</w:t>
      </w:r>
      <w:r w:rsidRPr="00F148B6">
        <w:rPr>
          <w:rFonts w:ascii="Arial" w:hAnsi="Arial"/>
        </w:rPr>
        <w:t xml:space="preserve"> &lt; 0.05. </w:t>
      </w:r>
      <w:r w:rsidR="00783A44">
        <w:rPr>
          <w:rFonts w:ascii="Arial" w:hAnsi="Arial"/>
        </w:rPr>
        <w:t xml:space="preserve">Age adjusted and gray matter mask applied. </w:t>
      </w:r>
      <w:r w:rsidRPr="00F148B6">
        <w:rPr>
          <w:rFonts w:ascii="Arial" w:hAnsi="Arial"/>
        </w:rPr>
        <w:t xml:space="preserve">Abbreviation: ICC, </w:t>
      </w:r>
      <w:proofErr w:type="spellStart"/>
      <w:r w:rsidRPr="00F148B6">
        <w:rPr>
          <w:rFonts w:ascii="Arial" w:hAnsi="Arial"/>
        </w:rPr>
        <w:t>intracalcarine</w:t>
      </w:r>
      <w:proofErr w:type="spellEnd"/>
      <w:r w:rsidRPr="00F148B6">
        <w:rPr>
          <w:rFonts w:ascii="Arial" w:hAnsi="Arial"/>
        </w:rPr>
        <w:t xml:space="preserve"> cortex; LG, lingual gyrus; R, right.</w:t>
      </w:r>
    </w:p>
    <w:p w:rsidR="001114A1" w:rsidRPr="00783A44" w:rsidRDefault="001114A1" w:rsidP="00C1181E">
      <w:pPr>
        <w:spacing w:line="480" w:lineRule="auto"/>
        <w:rPr>
          <w:rFonts w:ascii="Arial" w:hAnsi="Arial"/>
        </w:rPr>
      </w:pPr>
    </w:p>
    <w:p w:rsidR="001114A1" w:rsidRDefault="001114A1" w:rsidP="00C1181E">
      <w:pPr>
        <w:widowControl/>
        <w:spacing w:line="480" w:lineRule="auto"/>
        <w:jc w:val="left"/>
        <w:rPr>
          <w:rFonts w:ascii="Arial" w:hAnsi="Arial"/>
        </w:rPr>
      </w:pPr>
      <w:r>
        <w:rPr>
          <w:rFonts w:ascii="Arial" w:hAnsi="Arial"/>
        </w:rPr>
        <w:br w:type="page"/>
      </w:r>
    </w:p>
    <w:p w:rsidR="001114A1" w:rsidRDefault="00793ACC" w:rsidP="00C1181E">
      <w:pPr>
        <w:spacing w:line="480" w:lineRule="auto"/>
        <w:rPr>
          <w:rFonts w:ascii="Arial" w:hAnsi="Arial"/>
        </w:rPr>
      </w:pPr>
      <w:r>
        <w:rPr>
          <w:rFonts w:ascii="Arial" w:hAnsi="Arial"/>
        </w:rPr>
        <w:lastRenderedPageBreak/>
        <w:t xml:space="preserve">Supplementary </w:t>
      </w:r>
      <w:r w:rsidR="001114A1">
        <w:rPr>
          <w:rFonts w:ascii="Arial" w:hAnsi="Arial" w:hint="eastAsia"/>
        </w:rPr>
        <w:t>T</w:t>
      </w:r>
      <w:r w:rsidR="001114A1">
        <w:rPr>
          <w:rFonts w:ascii="Arial" w:hAnsi="Arial"/>
        </w:rPr>
        <w:t>able 3. Brain regions showed positive effect of group in brain activat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701"/>
        <w:gridCol w:w="851"/>
        <w:gridCol w:w="2342"/>
      </w:tblGrid>
      <w:tr w:rsidR="001114A1" w:rsidRPr="0062367B" w:rsidTr="00A72C9D"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  <w:r w:rsidRPr="00F148B6">
              <w:rPr>
                <w:rFonts w:ascii="Arial" w:hAnsi="Arial"/>
              </w:rPr>
              <w:t>Reg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  <w:r w:rsidRPr="00F148B6">
              <w:rPr>
                <w:rFonts w:ascii="Arial" w:hAnsi="Arial"/>
              </w:rPr>
              <w:t>Cluster Size</w:t>
            </w:r>
          </w:p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  <w:r w:rsidRPr="00F148B6">
              <w:rPr>
                <w:rFonts w:ascii="Arial" w:hAnsi="Arial"/>
              </w:rPr>
              <w:t>(voxels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114A1" w:rsidRPr="003E1B70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</w:t>
            </w:r>
            <w:r>
              <w:rPr>
                <w:rFonts w:ascii="Arial" w:hAnsi="Arial" w:hint="eastAsia"/>
              </w:rPr>
              <w:t>eak</w:t>
            </w:r>
            <w:r>
              <w:rPr>
                <w:rFonts w:ascii="Arial" w:hAnsi="Arial"/>
              </w:rPr>
              <w:t xml:space="preserve"> t-value</w:t>
            </w:r>
          </w:p>
        </w:tc>
        <w:tc>
          <w:tcPr>
            <w:tcW w:w="2342" w:type="dxa"/>
            <w:tcBorders>
              <w:bottom w:val="single" w:sz="4" w:space="0" w:color="auto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  <w:r w:rsidRPr="00F148B6">
              <w:rPr>
                <w:rFonts w:ascii="Arial" w:hAnsi="Arial"/>
              </w:rPr>
              <w:t>Peak MNI Coordinate</w:t>
            </w:r>
          </w:p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  <w:r w:rsidRPr="00F148B6">
              <w:rPr>
                <w:rFonts w:ascii="Arial" w:hAnsi="Arial"/>
              </w:rPr>
              <w:t>mm (x, y, z)</w:t>
            </w:r>
          </w:p>
        </w:tc>
      </w:tr>
      <w:tr w:rsidR="001114A1" w:rsidRPr="0062367B" w:rsidTr="00A72C9D"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:rsidR="001114A1" w:rsidRPr="003E1B70" w:rsidRDefault="001114A1" w:rsidP="00C1181E">
            <w:pPr>
              <w:spacing w:line="480" w:lineRule="auto"/>
              <w:jc w:val="left"/>
              <w:rPr>
                <w:rFonts w:ascii="Arial" w:hAnsi="Arial"/>
                <w:b/>
                <w:bCs/>
                <w:i/>
                <w:iCs/>
              </w:rPr>
            </w:pPr>
            <w:r w:rsidRPr="003E1B70">
              <w:rPr>
                <w:rFonts w:ascii="Arial" w:hAnsi="Arial"/>
                <w:b/>
                <w:bCs/>
                <w:i/>
                <w:iCs/>
              </w:rPr>
              <w:t>Positive effect of BD</w:t>
            </w:r>
            <w:r w:rsidR="0034349A">
              <w:rPr>
                <w:rFonts w:ascii="Arial" w:hAnsi="Arial"/>
                <w:b/>
                <w:bCs/>
                <w:i/>
                <w:iCs/>
              </w:rPr>
              <w:t xml:space="preserve"> </w:t>
            </w:r>
            <w:r w:rsidRPr="003E1B70">
              <w:rPr>
                <w:rFonts w:ascii="Arial" w:hAnsi="Arial"/>
                <w:b/>
                <w:bCs/>
                <w:i/>
                <w:iCs/>
              </w:rPr>
              <w:t>off</w:t>
            </w:r>
            <w:r w:rsidR="0034349A">
              <w:rPr>
                <w:rFonts w:ascii="Arial" w:hAnsi="Arial"/>
                <w:b/>
                <w:bCs/>
                <w:i/>
                <w:iCs/>
              </w:rPr>
              <w:t>spring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1114A1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</w:p>
        </w:tc>
        <w:tc>
          <w:tcPr>
            <w:tcW w:w="2342" w:type="dxa"/>
            <w:tcBorders>
              <w:top w:val="single" w:sz="4" w:space="0" w:color="auto"/>
              <w:bottom w:val="nil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</w:p>
        </w:tc>
      </w:tr>
      <w:tr w:rsidR="001114A1" w:rsidRPr="0062367B" w:rsidTr="00A72C9D"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114A1" w:rsidRPr="00F148B6" w:rsidRDefault="001114A1" w:rsidP="00C1181E">
            <w:pPr>
              <w:wordWrap w:val="0"/>
              <w:spacing w:line="480" w:lineRule="auto"/>
              <w:jc w:val="right"/>
              <w:rPr>
                <w:rFonts w:ascii="Arial" w:hAnsi="Arial"/>
              </w:rPr>
            </w:pPr>
            <w:r w:rsidRPr="00F148B6">
              <w:rPr>
                <w:rFonts w:ascii="Arial" w:hAnsi="Arial"/>
              </w:rPr>
              <w:t>R ICC/L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  <w:r w:rsidRPr="00F148B6">
              <w:rPr>
                <w:rFonts w:ascii="Arial" w:hAnsi="Arial"/>
              </w:rPr>
              <w:t>12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hint="eastAsia"/>
              </w:rPr>
              <w:t>3</w:t>
            </w:r>
            <w:r>
              <w:rPr>
                <w:rFonts w:ascii="Arial" w:hAnsi="Arial"/>
              </w:rPr>
              <w:t>.73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  <w:r w:rsidRPr="00F148B6">
              <w:rPr>
                <w:rFonts w:ascii="Arial" w:hAnsi="Arial"/>
              </w:rPr>
              <w:t>18, -72, 6</w:t>
            </w:r>
          </w:p>
        </w:tc>
      </w:tr>
      <w:tr w:rsidR="001114A1" w:rsidRPr="0062367B" w:rsidTr="00A72C9D"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114A1" w:rsidRPr="003E1B70" w:rsidRDefault="001114A1" w:rsidP="00C1181E">
            <w:pPr>
              <w:spacing w:line="480" w:lineRule="auto"/>
              <w:jc w:val="left"/>
              <w:rPr>
                <w:rFonts w:ascii="Arial" w:hAnsi="Arial"/>
                <w:b/>
                <w:bCs/>
                <w:i/>
                <w:iCs/>
              </w:rPr>
            </w:pPr>
            <w:r w:rsidRPr="003E1B70">
              <w:rPr>
                <w:rFonts w:ascii="Arial" w:hAnsi="Arial"/>
                <w:b/>
                <w:bCs/>
                <w:i/>
                <w:iCs/>
              </w:rPr>
              <w:t>Positive effect of H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1114A1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</w:p>
        </w:tc>
      </w:tr>
      <w:tr w:rsidR="001114A1" w:rsidRPr="0062367B" w:rsidTr="00A72C9D"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:rsidR="001114A1" w:rsidRPr="00F148B6" w:rsidRDefault="001114A1" w:rsidP="00C1181E">
            <w:pPr>
              <w:wordWrap w:val="0"/>
              <w:spacing w:line="480" w:lineRule="auto"/>
              <w:jc w:val="right"/>
              <w:rPr>
                <w:rFonts w:ascii="Arial" w:hAnsi="Arial"/>
              </w:rPr>
            </w:pPr>
            <w:r>
              <w:rPr>
                <w:rFonts w:ascii="Arial" w:hAnsi="Arial" w:hint="eastAsia"/>
              </w:rPr>
              <w:t>N</w:t>
            </w:r>
            <w:r>
              <w:rPr>
                <w:rFonts w:ascii="Arial" w:hAnsi="Arial"/>
              </w:rPr>
              <w:t>o brain regio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1114A1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</w:p>
        </w:tc>
        <w:tc>
          <w:tcPr>
            <w:tcW w:w="2342" w:type="dxa"/>
            <w:tcBorders>
              <w:top w:val="nil"/>
              <w:bottom w:val="single" w:sz="4" w:space="0" w:color="auto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</w:p>
        </w:tc>
      </w:tr>
    </w:tbl>
    <w:p w:rsidR="001114A1" w:rsidRPr="00F148B6" w:rsidRDefault="001114A1" w:rsidP="00C1181E">
      <w:pPr>
        <w:spacing w:line="480" w:lineRule="auto"/>
        <w:rPr>
          <w:rFonts w:ascii="Arial" w:hAnsi="Arial"/>
        </w:rPr>
      </w:pPr>
      <w:r>
        <w:rPr>
          <w:rFonts w:ascii="Arial" w:hAnsi="Arial"/>
        </w:rPr>
        <w:t>Voxel-wise</w:t>
      </w:r>
      <w:r w:rsidRPr="00F148B6">
        <w:rPr>
          <w:rFonts w:ascii="Arial" w:hAnsi="Arial"/>
        </w:rPr>
        <w:t xml:space="preserve"> threshold </w:t>
      </w:r>
      <w:r w:rsidRPr="00F148B6">
        <w:rPr>
          <w:rFonts w:ascii="Arial" w:hAnsi="Arial"/>
          <w:i/>
        </w:rPr>
        <w:t>p</w:t>
      </w:r>
      <w:r w:rsidRPr="00F148B6">
        <w:rPr>
          <w:rFonts w:ascii="Arial" w:hAnsi="Arial"/>
        </w:rPr>
        <w:t xml:space="preserve"> &lt; 0.005, cluster-level GRF corrected </w:t>
      </w:r>
      <w:r w:rsidRPr="00F148B6">
        <w:rPr>
          <w:rFonts w:ascii="Arial" w:hAnsi="Arial"/>
          <w:i/>
        </w:rPr>
        <w:t>p</w:t>
      </w:r>
      <w:r w:rsidRPr="00F148B6">
        <w:rPr>
          <w:rFonts w:ascii="Arial" w:hAnsi="Arial"/>
        </w:rPr>
        <w:t xml:space="preserve"> &lt; 0.05. </w:t>
      </w:r>
      <w:r w:rsidR="00783A44">
        <w:rPr>
          <w:rFonts w:ascii="Arial" w:hAnsi="Arial"/>
        </w:rPr>
        <w:t xml:space="preserve">Age adjusted and gray matter mask applied. </w:t>
      </w:r>
      <w:r w:rsidRPr="00F148B6">
        <w:rPr>
          <w:rFonts w:ascii="Arial" w:hAnsi="Arial"/>
        </w:rPr>
        <w:t xml:space="preserve">Abbreviation: ICC, </w:t>
      </w:r>
      <w:proofErr w:type="spellStart"/>
      <w:r w:rsidRPr="00F148B6">
        <w:rPr>
          <w:rFonts w:ascii="Arial" w:hAnsi="Arial"/>
        </w:rPr>
        <w:t>intracalcarine</w:t>
      </w:r>
      <w:proofErr w:type="spellEnd"/>
      <w:r w:rsidRPr="00F148B6">
        <w:rPr>
          <w:rFonts w:ascii="Arial" w:hAnsi="Arial"/>
        </w:rPr>
        <w:t xml:space="preserve"> cortex; LG, lingual gyrus; R, right.</w:t>
      </w:r>
    </w:p>
    <w:p w:rsidR="001114A1" w:rsidRPr="00F148B6" w:rsidRDefault="001114A1" w:rsidP="00C1181E">
      <w:pPr>
        <w:spacing w:line="480" w:lineRule="auto"/>
        <w:rPr>
          <w:rFonts w:ascii="Arial" w:hAnsi="Arial"/>
        </w:rPr>
      </w:pPr>
    </w:p>
    <w:p w:rsidR="001114A1" w:rsidRPr="00F148B6" w:rsidRDefault="001114A1" w:rsidP="00C1181E">
      <w:pPr>
        <w:widowControl/>
        <w:spacing w:line="480" w:lineRule="auto"/>
        <w:jc w:val="left"/>
        <w:rPr>
          <w:rFonts w:ascii="Arial" w:hAnsi="Arial"/>
        </w:rPr>
      </w:pPr>
      <w:r w:rsidRPr="00F148B6">
        <w:rPr>
          <w:rFonts w:ascii="Arial" w:hAnsi="Arial"/>
        </w:rPr>
        <w:br w:type="page"/>
      </w:r>
    </w:p>
    <w:p w:rsidR="001114A1" w:rsidRPr="00F148B6" w:rsidRDefault="00793ACC" w:rsidP="00C1181E">
      <w:pPr>
        <w:spacing w:line="480" w:lineRule="auto"/>
        <w:rPr>
          <w:rFonts w:ascii="Arial" w:hAnsi="Arial"/>
        </w:rPr>
      </w:pPr>
      <w:r>
        <w:rPr>
          <w:rFonts w:ascii="Arial" w:hAnsi="Arial"/>
        </w:rPr>
        <w:lastRenderedPageBreak/>
        <w:t xml:space="preserve">Supplementary </w:t>
      </w:r>
      <w:r w:rsidR="001114A1" w:rsidRPr="00F148B6">
        <w:rPr>
          <w:rFonts w:ascii="Arial" w:hAnsi="Arial"/>
        </w:rPr>
        <w:t xml:space="preserve">Table </w:t>
      </w:r>
      <w:r w:rsidR="001114A1">
        <w:rPr>
          <w:rFonts w:ascii="Arial" w:hAnsi="Arial"/>
        </w:rPr>
        <w:t>4</w:t>
      </w:r>
      <w:r w:rsidR="001114A1" w:rsidRPr="00F148B6">
        <w:rPr>
          <w:rFonts w:ascii="Arial" w:hAnsi="Arial"/>
        </w:rPr>
        <w:t>. Brain regions with significant between-group difference in PPI analyse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418"/>
        <w:gridCol w:w="1701"/>
        <w:gridCol w:w="2342"/>
      </w:tblGrid>
      <w:tr w:rsidR="001114A1" w:rsidRPr="0062367B" w:rsidTr="002E7D2F"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  <w:r w:rsidRPr="00F148B6">
              <w:rPr>
                <w:rFonts w:ascii="Arial" w:hAnsi="Arial"/>
              </w:rPr>
              <w:t>Reg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  <w:r w:rsidRPr="00F148B6">
              <w:rPr>
                <w:rFonts w:ascii="Arial" w:hAnsi="Arial"/>
              </w:rPr>
              <w:t>Cluster Size</w:t>
            </w:r>
          </w:p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  <w:r w:rsidRPr="00F148B6">
              <w:rPr>
                <w:rFonts w:ascii="Arial" w:hAnsi="Arial"/>
              </w:rPr>
              <w:t>(voxels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  <w:r w:rsidRPr="00F148B6">
              <w:rPr>
                <w:rFonts w:ascii="Arial" w:hAnsi="Arial"/>
              </w:rPr>
              <w:t>Peak t-</w:t>
            </w:r>
            <w:r>
              <w:rPr>
                <w:rFonts w:ascii="Arial" w:hAnsi="Arial"/>
              </w:rPr>
              <w:t>value</w:t>
            </w:r>
          </w:p>
        </w:tc>
        <w:tc>
          <w:tcPr>
            <w:tcW w:w="2342" w:type="dxa"/>
            <w:tcBorders>
              <w:bottom w:val="single" w:sz="4" w:space="0" w:color="auto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  <w:r w:rsidRPr="00F148B6">
              <w:rPr>
                <w:rFonts w:ascii="Arial" w:hAnsi="Arial"/>
              </w:rPr>
              <w:t>Peak MNI Coordinate</w:t>
            </w:r>
          </w:p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  <w:r w:rsidRPr="00F148B6">
              <w:rPr>
                <w:rFonts w:ascii="Arial" w:hAnsi="Arial"/>
              </w:rPr>
              <w:t>mm (x, y, z)</w:t>
            </w:r>
          </w:p>
        </w:tc>
      </w:tr>
      <w:tr w:rsidR="001114A1" w:rsidRPr="0062367B" w:rsidTr="002E7D2F"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left"/>
              <w:rPr>
                <w:rFonts w:ascii="Arial" w:hAnsi="Arial"/>
                <w:b/>
                <w:i/>
              </w:rPr>
            </w:pPr>
            <w:r w:rsidRPr="00F148B6">
              <w:rPr>
                <w:rFonts w:ascii="Arial" w:hAnsi="Arial"/>
                <w:b/>
                <w:i/>
              </w:rPr>
              <w:t>Target: R ICC/LG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</w:p>
        </w:tc>
        <w:tc>
          <w:tcPr>
            <w:tcW w:w="2342" w:type="dxa"/>
            <w:tcBorders>
              <w:top w:val="single" w:sz="4" w:space="0" w:color="auto"/>
              <w:bottom w:val="nil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</w:p>
        </w:tc>
      </w:tr>
      <w:tr w:rsidR="001114A1" w:rsidRPr="0062367B" w:rsidTr="002E7D2F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1114A1" w:rsidRPr="00F148B6" w:rsidRDefault="001114A1" w:rsidP="00C1181E">
            <w:pPr>
              <w:wordWrap w:val="0"/>
              <w:spacing w:line="480" w:lineRule="auto"/>
              <w:jc w:val="right"/>
              <w:rPr>
                <w:rFonts w:ascii="Arial" w:hAnsi="Arial"/>
              </w:rPr>
            </w:pPr>
            <w:r w:rsidRPr="00F148B6">
              <w:rPr>
                <w:rFonts w:ascii="Arial" w:hAnsi="Arial"/>
              </w:rPr>
              <w:t xml:space="preserve">L </w:t>
            </w:r>
            <w:proofErr w:type="spellStart"/>
            <w:r w:rsidRPr="00F148B6">
              <w:rPr>
                <w:rFonts w:ascii="Arial" w:hAnsi="Arial"/>
              </w:rPr>
              <w:t>postCG</w:t>
            </w:r>
            <w:proofErr w:type="spellEnd"/>
            <w:r w:rsidRPr="00F148B6">
              <w:rPr>
                <w:rFonts w:ascii="Arial" w:hAnsi="Arial"/>
              </w:rPr>
              <w:t>/</w:t>
            </w:r>
            <w:proofErr w:type="spellStart"/>
            <w:r w:rsidRPr="00F148B6">
              <w:rPr>
                <w:rFonts w:ascii="Arial" w:hAnsi="Arial"/>
              </w:rPr>
              <w:t>preCG</w:t>
            </w:r>
            <w:proofErr w:type="spellEnd"/>
            <w:r w:rsidRPr="00F148B6">
              <w:rPr>
                <w:rFonts w:ascii="Arial" w:hAnsi="Arial"/>
              </w:rPr>
              <w:t>/SM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  <w:r w:rsidRPr="00F148B6">
              <w:rPr>
                <w:rFonts w:ascii="Arial" w:hAnsi="Arial"/>
              </w:rPr>
              <w:t>8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  <w:r w:rsidRPr="00F148B6">
              <w:rPr>
                <w:rFonts w:ascii="Arial" w:hAnsi="Arial"/>
              </w:rPr>
              <w:t>4.24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  <w:r w:rsidRPr="00F148B6">
              <w:rPr>
                <w:rFonts w:ascii="Arial" w:hAnsi="Arial"/>
              </w:rPr>
              <w:t>-39, -24, 54</w:t>
            </w:r>
          </w:p>
        </w:tc>
      </w:tr>
      <w:tr w:rsidR="001114A1" w:rsidRPr="0062367B" w:rsidTr="002E7D2F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left"/>
              <w:rPr>
                <w:rFonts w:ascii="Arial" w:hAnsi="Arial"/>
                <w:b/>
                <w:i/>
              </w:rPr>
            </w:pPr>
            <w:r w:rsidRPr="00F148B6">
              <w:rPr>
                <w:rFonts w:ascii="Arial" w:hAnsi="Arial"/>
                <w:b/>
                <w:i/>
              </w:rPr>
              <w:t>Target: L DLPF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</w:p>
        </w:tc>
      </w:tr>
      <w:tr w:rsidR="001114A1" w:rsidRPr="0062367B" w:rsidTr="002E7D2F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1114A1" w:rsidRPr="00F148B6" w:rsidRDefault="001114A1" w:rsidP="00C1181E">
            <w:pPr>
              <w:wordWrap w:val="0"/>
              <w:spacing w:line="480" w:lineRule="auto"/>
              <w:jc w:val="right"/>
              <w:rPr>
                <w:rFonts w:ascii="Arial" w:hAnsi="Arial"/>
              </w:rPr>
            </w:pPr>
            <w:r w:rsidRPr="00F148B6">
              <w:rPr>
                <w:rFonts w:ascii="Arial" w:hAnsi="Arial"/>
              </w:rPr>
              <w:t>L SFG/</w:t>
            </w:r>
            <w:proofErr w:type="spellStart"/>
            <w:r w:rsidRPr="00F148B6">
              <w:rPr>
                <w:rFonts w:ascii="Arial" w:hAnsi="Arial"/>
              </w:rPr>
              <w:t>paraCC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  <w:r w:rsidRPr="00F148B6">
              <w:rPr>
                <w:rFonts w:ascii="Arial" w:hAnsi="Arial"/>
              </w:rPr>
              <w:t>14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  <w:r w:rsidRPr="00F148B6">
              <w:rPr>
                <w:rFonts w:ascii="Arial" w:hAnsi="Arial"/>
              </w:rPr>
              <w:t>3.96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  <w:r w:rsidRPr="00F148B6">
              <w:rPr>
                <w:rFonts w:ascii="Arial" w:hAnsi="Arial"/>
              </w:rPr>
              <w:t>-3, 48, 39</w:t>
            </w:r>
          </w:p>
        </w:tc>
      </w:tr>
      <w:tr w:rsidR="001114A1" w:rsidRPr="0062367B" w:rsidTr="002E7D2F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left"/>
              <w:rPr>
                <w:rFonts w:ascii="Arial" w:hAnsi="Arial"/>
                <w:b/>
                <w:i/>
              </w:rPr>
            </w:pPr>
            <w:r w:rsidRPr="00F148B6">
              <w:rPr>
                <w:rFonts w:ascii="Arial" w:hAnsi="Arial"/>
                <w:b/>
                <w:i/>
              </w:rPr>
              <w:t>Target: R DLPF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</w:p>
        </w:tc>
      </w:tr>
      <w:tr w:rsidR="001114A1" w:rsidRPr="0062367B" w:rsidTr="002E7D2F">
        <w:tc>
          <w:tcPr>
            <w:tcW w:w="2835" w:type="dxa"/>
            <w:tcBorders>
              <w:top w:val="nil"/>
            </w:tcBorders>
            <w:vAlign w:val="center"/>
          </w:tcPr>
          <w:p w:rsidR="001114A1" w:rsidRPr="00F148B6" w:rsidRDefault="001114A1" w:rsidP="00C1181E">
            <w:pPr>
              <w:wordWrap w:val="0"/>
              <w:spacing w:line="480" w:lineRule="auto"/>
              <w:jc w:val="right"/>
              <w:rPr>
                <w:rFonts w:ascii="Arial" w:hAnsi="Arial"/>
              </w:rPr>
            </w:pPr>
            <w:r w:rsidRPr="00F148B6">
              <w:rPr>
                <w:rFonts w:ascii="Arial" w:hAnsi="Arial"/>
              </w:rPr>
              <w:t xml:space="preserve">L </w:t>
            </w:r>
            <w:proofErr w:type="spellStart"/>
            <w:r w:rsidRPr="00F148B6">
              <w:rPr>
                <w:rFonts w:ascii="Arial" w:hAnsi="Arial"/>
              </w:rPr>
              <w:t>postCG</w:t>
            </w:r>
            <w:proofErr w:type="spellEnd"/>
            <w:r w:rsidRPr="00F148B6">
              <w:rPr>
                <w:rFonts w:ascii="Arial" w:hAnsi="Arial"/>
              </w:rPr>
              <w:t>/</w:t>
            </w:r>
            <w:proofErr w:type="spellStart"/>
            <w:r w:rsidRPr="00F148B6">
              <w:rPr>
                <w:rFonts w:ascii="Arial" w:hAnsi="Arial"/>
              </w:rPr>
              <w:t>preCG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  <w:r w:rsidRPr="00F148B6">
              <w:rPr>
                <w:rFonts w:ascii="Arial" w:hAnsi="Arial"/>
              </w:rPr>
              <w:t>84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  <w:r w:rsidRPr="00F148B6">
              <w:rPr>
                <w:rFonts w:ascii="Arial" w:hAnsi="Arial"/>
              </w:rPr>
              <w:t>3.97</w:t>
            </w:r>
          </w:p>
        </w:tc>
        <w:tc>
          <w:tcPr>
            <w:tcW w:w="2342" w:type="dxa"/>
            <w:tcBorders>
              <w:top w:val="nil"/>
            </w:tcBorders>
            <w:vAlign w:val="center"/>
          </w:tcPr>
          <w:p w:rsidR="001114A1" w:rsidRPr="00F148B6" w:rsidRDefault="001114A1" w:rsidP="00C1181E">
            <w:pPr>
              <w:spacing w:line="480" w:lineRule="auto"/>
              <w:jc w:val="center"/>
              <w:rPr>
                <w:rFonts w:ascii="Arial" w:hAnsi="Arial"/>
              </w:rPr>
            </w:pPr>
            <w:r w:rsidRPr="00F148B6">
              <w:rPr>
                <w:rFonts w:ascii="Arial" w:hAnsi="Arial"/>
              </w:rPr>
              <w:t>-39, -27, 48</w:t>
            </w:r>
          </w:p>
        </w:tc>
      </w:tr>
    </w:tbl>
    <w:p w:rsidR="001114A1" w:rsidRPr="00F148B6" w:rsidRDefault="001114A1" w:rsidP="00C1181E">
      <w:pPr>
        <w:spacing w:line="480" w:lineRule="auto"/>
        <w:rPr>
          <w:rFonts w:ascii="Arial" w:hAnsi="Arial"/>
        </w:rPr>
      </w:pPr>
      <w:r>
        <w:rPr>
          <w:rFonts w:ascii="Arial" w:hAnsi="Arial"/>
        </w:rPr>
        <w:t>Voxel-wise</w:t>
      </w:r>
      <w:r w:rsidRPr="00F148B6">
        <w:rPr>
          <w:rFonts w:ascii="Arial" w:hAnsi="Arial"/>
        </w:rPr>
        <w:t xml:space="preserve"> threshold </w:t>
      </w:r>
      <w:r w:rsidRPr="00F148B6">
        <w:rPr>
          <w:rFonts w:ascii="Arial" w:hAnsi="Arial"/>
          <w:i/>
        </w:rPr>
        <w:t>p</w:t>
      </w:r>
      <w:r w:rsidRPr="00F148B6">
        <w:rPr>
          <w:rFonts w:ascii="Arial" w:hAnsi="Arial"/>
        </w:rPr>
        <w:t xml:space="preserve"> &lt; 0.005, cluster-level GRF corrected </w:t>
      </w:r>
      <w:r w:rsidRPr="00F148B6">
        <w:rPr>
          <w:rFonts w:ascii="Arial" w:hAnsi="Arial"/>
          <w:i/>
        </w:rPr>
        <w:t>p</w:t>
      </w:r>
      <w:r w:rsidRPr="00F148B6">
        <w:rPr>
          <w:rFonts w:ascii="Arial" w:hAnsi="Arial"/>
        </w:rPr>
        <w:t xml:space="preserve"> &lt; 0.05. </w:t>
      </w:r>
      <w:r w:rsidR="00783A44">
        <w:rPr>
          <w:rFonts w:ascii="Arial" w:hAnsi="Arial"/>
        </w:rPr>
        <w:t xml:space="preserve">Age adjusted and gray matter mask applied. </w:t>
      </w:r>
      <w:r w:rsidRPr="00F148B6">
        <w:rPr>
          <w:rFonts w:ascii="Arial" w:hAnsi="Arial"/>
        </w:rPr>
        <w:t>Abbreviation:</w:t>
      </w:r>
      <w:r w:rsidRPr="007F6331">
        <w:rPr>
          <w:rFonts w:ascii="Arial" w:hAnsi="Arial"/>
        </w:rPr>
        <w:t xml:space="preserve"> </w:t>
      </w:r>
      <w:r w:rsidRPr="00F148B6">
        <w:rPr>
          <w:rFonts w:ascii="Arial" w:hAnsi="Arial"/>
        </w:rPr>
        <w:t xml:space="preserve">DLPFC, dorsolateral prefrontal cortex; ICC, </w:t>
      </w:r>
      <w:proofErr w:type="spellStart"/>
      <w:r w:rsidRPr="00F148B6">
        <w:rPr>
          <w:rFonts w:ascii="Arial" w:hAnsi="Arial"/>
        </w:rPr>
        <w:t>intracalcarine</w:t>
      </w:r>
      <w:proofErr w:type="spellEnd"/>
      <w:r w:rsidRPr="00F148B6">
        <w:rPr>
          <w:rFonts w:ascii="Arial" w:hAnsi="Arial"/>
        </w:rPr>
        <w:t xml:space="preserve"> cortex; LG, lingual gyrus; </w:t>
      </w:r>
      <w:proofErr w:type="spellStart"/>
      <w:r w:rsidRPr="00F148B6">
        <w:rPr>
          <w:rFonts w:ascii="Arial" w:hAnsi="Arial"/>
        </w:rPr>
        <w:t>paraCC</w:t>
      </w:r>
      <w:proofErr w:type="spellEnd"/>
      <w:r w:rsidRPr="00F148B6">
        <w:rPr>
          <w:rFonts w:ascii="Arial" w:hAnsi="Arial"/>
        </w:rPr>
        <w:t xml:space="preserve">, paracingulate cortex; </w:t>
      </w:r>
      <w:proofErr w:type="spellStart"/>
      <w:r w:rsidRPr="00F148B6">
        <w:rPr>
          <w:rFonts w:ascii="Arial" w:hAnsi="Arial"/>
        </w:rPr>
        <w:t>postCG</w:t>
      </w:r>
      <w:proofErr w:type="spellEnd"/>
      <w:r w:rsidRPr="00F148B6">
        <w:rPr>
          <w:rFonts w:ascii="Arial" w:hAnsi="Arial"/>
        </w:rPr>
        <w:t xml:space="preserve">, postcentral gyrus; </w:t>
      </w:r>
      <w:proofErr w:type="spellStart"/>
      <w:r w:rsidRPr="00F148B6">
        <w:rPr>
          <w:rFonts w:ascii="Arial" w:hAnsi="Arial"/>
        </w:rPr>
        <w:t>preCG</w:t>
      </w:r>
      <w:proofErr w:type="spellEnd"/>
      <w:r w:rsidRPr="00F148B6">
        <w:rPr>
          <w:rFonts w:ascii="Arial" w:hAnsi="Arial"/>
        </w:rPr>
        <w:t>, precentral gyrus; SFG, superior frontal gyrus; SMG, supramarginal gyrus; L, left; R, right.</w:t>
      </w:r>
    </w:p>
    <w:p w:rsidR="001114A1" w:rsidRPr="004D5019" w:rsidRDefault="001114A1" w:rsidP="00C1181E">
      <w:pPr>
        <w:spacing w:line="480" w:lineRule="auto"/>
        <w:rPr>
          <w:rFonts w:ascii="Arial" w:hAnsi="Arial"/>
        </w:rPr>
      </w:pPr>
    </w:p>
    <w:p w:rsidR="001114A1" w:rsidRPr="004D5019" w:rsidRDefault="001114A1" w:rsidP="00C1181E">
      <w:pPr>
        <w:spacing w:line="480" w:lineRule="auto"/>
        <w:rPr>
          <w:rFonts w:ascii="Arial" w:hAnsi="Arial"/>
        </w:rPr>
      </w:pPr>
    </w:p>
    <w:p w:rsidR="001114A1" w:rsidRPr="004D5019" w:rsidRDefault="001114A1" w:rsidP="00C1181E">
      <w:pPr>
        <w:spacing w:line="480" w:lineRule="auto"/>
        <w:rPr>
          <w:rFonts w:ascii="Arial" w:hAnsi="Arial" w:cs="Times New Roman (正文 CS 字体)"/>
        </w:rPr>
      </w:pPr>
    </w:p>
    <w:p w:rsidR="00B918A7" w:rsidRPr="001114A1" w:rsidRDefault="00B918A7" w:rsidP="00C1181E">
      <w:pPr>
        <w:spacing w:line="480" w:lineRule="auto"/>
      </w:pPr>
    </w:p>
    <w:sectPr w:rsidR="00B918A7" w:rsidRPr="001114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4A1"/>
    <w:rsid w:val="000015B9"/>
    <w:rsid w:val="00002C12"/>
    <w:rsid w:val="0000390B"/>
    <w:rsid w:val="0000681A"/>
    <w:rsid w:val="00007F39"/>
    <w:rsid w:val="00010915"/>
    <w:rsid w:val="00012414"/>
    <w:rsid w:val="00013A5B"/>
    <w:rsid w:val="000157D5"/>
    <w:rsid w:val="0001614F"/>
    <w:rsid w:val="00017106"/>
    <w:rsid w:val="00023E0B"/>
    <w:rsid w:val="000245EC"/>
    <w:rsid w:val="00025D90"/>
    <w:rsid w:val="000260F7"/>
    <w:rsid w:val="00031917"/>
    <w:rsid w:val="00031ED0"/>
    <w:rsid w:val="0003225F"/>
    <w:rsid w:val="00035BFE"/>
    <w:rsid w:val="00036AAF"/>
    <w:rsid w:val="00040AD7"/>
    <w:rsid w:val="00041661"/>
    <w:rsid w:val="00043A01"/>
    <w:rsid w:val="00044F74"/>
    <w:rsid w:val="000466B6"/>
    <w:rsid w:val="00047CEA"/>
    <w:rsid w:val="00050374"/>
    <w:rsid w:val="00052482"/>
    <w:rsid w:val="0005327C"/>
    <w:rsid w:val="000543B1"/>
    <w:rsid w:val="00062763"/>
    <w:rsid w:val="0006770E"/>
    <w:rsid w:val="0007007A"/>
    <w:rsid w:val="00072F7C"/>
    <w:rsid w:val="00073C77"/>
    <w:rsid w:val="00077ACB"/>
    <w:rsid w:val="00082520"/>
    <w:rsid w:val="00092F6E"/>
    <w:rsid w:val="00097949"/>
    <w:rsid w:val="000A5800"/>
    <w:rsid w:val="000A5A9A"/>
    <w:rsid w:val="000A6A02"/>
    <w:rsid w:val="000A6F21"/>
    <w:rsid w:val="000B06E5"/>
    <w:rsid w:val="000B1682"/>
    <w:rsid w:val="000B1DF7"/>
    <w:rsid w:val="000B2A2D"/>
    <w:rsid w:val="000B2B02"/>
    <w:rsid w:val="000B4E62"/>
    <w:rsid w:val="000B5F71"/>
    <w:rsid w:val="000C19EA"/>
    <w:rsid w:val="000C3592"/>
    <w:rsid w:val="000C5506"/>
    <w:rsid w:val="000D085B"/>
    <w:rsid w:val="000D1795"/>
    <w:rsid w:val="000D4EDC"/>
    <w:rsid w:val="000E2185"/>
    <w:rsid w:val="000E3581"/>
    <w:rsid w:val="000E3F32"/>
    <w:rsid w:val="000F1680"/>
    <w:rsid w:val="000F2F82"/>
    <w:rsid w:val="000F3812"/>
    <w:rsid w:val="000F49AE"/>
    <w:rsid w:val="000F7721"/>
    <w:rsid w:val="00101463"/>
    <w:rsid w:val="0010195B"/>
    <w:rsid w:val="00102325"/>
    <w:rsid w:val="0010236D"/>
    <w:rsid w:val="00103C05"/>
    <w:rsid w:val="00104739"/>
    <w:rsid w:val="001114A1"/>
    <w:rsid w:val="001125E6"/>
    <w:rsid w:val="00113FAA"/>
    <w:rsid w:val="00117BF2"/>
    <w:rsid w:val="00123AD7"/>
    <w:rsid w:val="00132EB2"/>
    <w:rsid w:val="001375FD"/>
    <w:rsid w:val="0015104A"/>
    <w:rsid w:val="00156088"/>
    <w:rsid w:val="00157AE4"/>
    <w:rsid w:val="00160569"/>
    <w:rsid w:val="001655C2"/>
    <w:rsid w:val="00165B8B"/>
    <w:rsid w:val="00166610"/>
    <w:rsid w:val="00175920"/>
    <w:rsid w:val="001830A6"/>
    <w:rsid w:val="001835B2"/>
    <w:rsid w:val="00187888"/>
    <w:rsid w:val="00191BCE"/>
    <w:rsid w:val="00192DC8"/>
    <w:rsid w:val="00196BF4"/>
    <w:rsid w:val="001A25DB"/>
    <w:rsid w:val="001A767C"/>
    <w:rsid w:val="001A7BBD"/>
    <w:rsid w:val="001B1AC1"/>
    <w:rsid w:val="001C0311"/>
    <w:rsid w:val="001C291D"/>
    <w:rsid w:val="001C4290"/>
    <w:rsid w:val="001C75B6"/>
    <w:rsid w:val="001C796E"/>
    <w:rsid w:val="001D5C51"/>
    <w:rsid w:val="001D66DC"/>
    <w:rsid w:val="001E0006"/>
    <w:rsid w:val="001E16C5"/>
    <w:rsid w:val="001E2BC0"/>
    <w:rsid w:val="001E4152"/>
    <w:rsid w:val="001E6D4D"/>
    <w:rsid w:val="001F3A0A"/>
    <w:rsid w:val="001F3D35"/>
    <w:rsid w:val="001F4AC1"/>
    <w:rsid w:val="001F5D44"/>
    <w:rsid w:val="00204545"/>
    <w:rsid w:val="002079FB"/>
    <w:rsid w:val="002115EC"/>
    <w:rsid w:val="002125E8"/>
    <w:rsid w:val="00227F49"/>
    <w:rsid w:val="0023029B"/>
    <w:rsid w:val="00233096"/>
    <w:rsid w:val="002360AA"/>
    <w:rsid w:val="0024050C"/>
    <w:rsid w:val="00240676"/>
    <w:rsid w:val="0024280E"/>
    <w:rsid w:val="0024400A"/>
    <w:rsid w:val="002449DE"/>
    <w:rsid w:val="00247659"/>
    <w:rsid w:val="0025117B"/>
    <w:rsid w:val="002518E8"/>
    <w:rsid w:val="00253A2D"/>
    <w:rsid w:val="002549EA"/>
    <w:rsid w:val="00257E66"/>
    <w:rsid w:val="0026237E"/>
    <w:rsid w:val="002672C0"/>
    <w:rsid w:val="00274B2A"/>
    <w:rsid w:val="00275981"/>
    <w:rsid w:val="00281668"/>
    <w:rsid w:val="00282E2C"/>
    <w:rsid w:val="00283E55"/>
    <w:rsid w:val="0028413B"/>
    <w:rsid w:val="002852D0"/>
    <w:rsid w:val="00287974"/>
    <w:rsid w:val="00291D13"/>
    <w:rsid w:val="002926B6"/>
    <w:rsid w:val="00292774"/>
    <w:rsid w:val="0029510F"/>
    <w:rsid w:val="002A6C04"/>
    <w:rsid w:val="002B10FC"/>
    <w:rsid w:val="002B578C"/>
    <w:rsid w:val="002D03E6"/>
    <w:rsid w:val="002D0809"/>
    <w:rsid w:val="002D782D"/>
    <w:rsid w:val="002D7C40"/>
    <w:rsid w:val="002E1916"/>
    <w:rsid w:val="002E3819"/>
    <w:rsid w:val="002E5098"/>
    <w:rsid w:val="002E5449"/>
    <w:rsid w:val="002E5452"/>
    <w:rsid w:val="002F1766"/>
    <w:rsid w:val="002F2B5C"/>
    <w:rsid w:val="003002B2"/>
    <w:rsid w:val="003017F7"/>
    <w:rsid w:val="0031288B"/>
    <w:rsid w:val="003135B4"/>
    <w:rsid w:val="0031559F"/>
    <w:rsid w:val="00316289"/>
    <w:rsid w:val="00317A73"/>
    <w:rsid w:val="00320546"/>
    <w:rsid w:val="0032110E"/>
    <w:rsid w:val="00322DF2"/>
    <w:rsid w:val="00325E85"/>
    <w:rsid w:val="00331D00"/>
    <w:rsid w:val="0033390A"/>
    <w:rsid w:val="003346FA"/>
    <w:rsid w:val="003373C1"/>
    <w:rsid w:val="00340CEC"/>
    <w:rsid w:val="00341A0F"/>
    <w:rsid w:val="0034349A"/>
    <w:rsid w:val="00345405"/>
    <w:rsid w:val="003536D3"/>
    <w:rsid w:val="00353DD3"/>
    <w:rsid w:val="00353E6E"/>
    <w:rsid w:val="003540E4"/>
    <w:rsid w:val="00354D60"/>
    <w:rsid w:val="00360262"/>
    <w:rsid w:val="0036106C"/>
    <w:rsid w:val="00361C7B"/>
    <w:rsid w:val="003627F2"/>
    <w:rsid w:val="0036361B"/>
    <w:rsid w:val="00364698"/>
    <w:rsid w:val="003658D0"/>
    <w:rsid w:val="003708BA"/>
    <w:rsid w:val="00371DF9"/>
    <w:rsid w:val="003730D1"/>
    <w:rsid w:val="00381285"/>
    <w:rsid w:val="00381420"/>
    <w:rsid w:val="003837DE"/>
    <w:rsid w:val="003838AB"/>
    <w:rsid w:val="00394F98"/>
    <w:rsid w:val="0039607B"/>
    <w:rsid w:val="003A56AB"/>
    <w:rsid w:val="003A61A3"/>
    <w:rsid w:val="003B0A98"/>
    <w:rsid w:val="003B14C3"/>
    <w:rsid w:val="003B4BDA"/>
    <w:rsid w:val="003B60E7"/>
    <w:rsid w:val="003C20BE"/>
    <w:rsid w:val="003C44F4"/>
    <w:rsid w:val="003C4E88"/>
    <w:rsid w:val="003C6045"/>
    <w:rsid w:val="003C64F4"/>
    <w:rsid w:val="003C6FCE"/>
    <w:rsid w:val="003D1947"/>
    <w:rsid w:val="003D1AE9"/>
    <w:rsid w:val="003E0A80"/>
    <w:rsid w:val="003E4A4C"/>
    <w:rsid w:val="003E7E91"/>
    <w:rsid w:val="003F00E5"/>
    <w:rsid w:val="003F2B1D"/>
    <w:rsid w:val="003F5F49"/>
    <w:rsid w:val="003F69CD"/>
    <w:rsid w:val="00407CCB"/>
    <w:rsid w:val="0041197F"/>
    <w:rsid w:val="004143D8"/>
    <w:rsid w:val="00422AE5"/>
    <w:rsid w:val="00426CE8"/>
    <w:rsid w:val="00426DB2"/>
    <w:rsid w:val="00433986"/>
    <w:rsid w:val="0043526D"/>
    <w:rsid w:val="004366D0"/>
    <w:rsid w:val="00444C3C"/>
    <w:rsid w:val="0044676A"/>
    <w:rsid w:val="00447024"/>
    <w:rsid w:val="004471EF"/>
    <w:rsid w:val="0045384E"/>
    <w:rsid w:val="00455898"/>
    <w:rsid w:val="00460266"/>
    <w:rsid w:val="00476950"/>
    <w:rsid w:val="00482C46"/>
    <w:rsid w:val="00491B78"/>
    <w:rsid w:val="0049465D"/>
    <w:rsid w:val="00496006"/>
    <w:rsid w:val="004A08C9"/>
    <w:rsid w:val="004B1B1C"/>
    <w:rsid w:val="004C2433"/>
    <w:rsid w:val="004C28A5"/>
    <w:rsid w:val="004C2EDE"/>
    <w:rsid w:val="004C525C"/>
    <w:rsid w:val="004C701B"/>
    <w:rsid w:val="004C724C"/>
    <w:rsid w:val="004D0648"/>
    <w:rsid w:val="004D2168"/>
    <w:rsid w:val="004D69C0"/>
    <w:rsid w:val="004E18EB"/>
    <w:rsid w:val="004E27F3"/>
    <w:rsid w:val="004F09D9"/>
    <w:rsid w:val="004F1E3A"/>
    <w:rsid w:val="004F7B7F"/>
    <w:rsid w:val="0050114B"/>
    <w:rsid w:val="005012EE"/>
    <w:rsid w:val="005033F0"/>
    <w:rsid w:val="0050540A"/>
    <w:rsid w:val="00513136"/>
    <w:rsid w:val="00520E5B"/>
    <w:rsid w:val="0052290C"/>
    <w:rsid w:val="00523C1C"/>
    <w:rsid w:val="00524480"/>
    <w:rsid w:val="005279AB"/>
    <w:rsid w:val="005321FF"/>
    <w:rsid w:val="005333BC"/>
    <w:rsid w:val="00533515"/>
    <w:rsid w:val="00536247"/>
    <w:rsid w:val="0053770A"/>
    <w:rsid w:val="0053774D"/>
    <w:rsid w:val="005455FB"/>
    <w:rsid w:val="005512E7"/>
    <w:rsid w:val="00553E9F"/>
    <w:rsid w:val="00554421"/>
    <w:rsid w:val="00560B6A"/>
    <w:rsid w:val="00561320"/>
    <w:rsid w:val="0056336D"/>
    <w:rsid w:val="005660C3"/>
    <w:rsid w:val="00566493"/>
    <w:rsid w:val="005715AE"/>
    <w:rsid w:val="00577A18"/>
    <w:rsid w:val="00582A87"/>
    <w:rsid w:val="00590943"/>
    <w:rsid w:val="00595171"/>
    <w:rsid w:val="005A0A12"/>
    <w:rsid w:val="005A1030"/>
    <w:rsid w:val="005A2D68"/>
    <w:rsid w:val="005B3B6B"/>
    <w:rsid w:val="005B605C"/>
    <w:rsid w:val="005B6F43"/>
    <w:rsid w:val="005B7032"/>
    <w:rsid w:val="005C4D31"/>
    <w:rsid w:val="005D22C2"/>
    <w:rsid w:val="005D3922"/>
    <w:rsid w:val="005D3D3D"/>
    <w:rsid w:val="005E2CAA"/>
    <w:rsid w:val="005E406E"/>
    <w:rsid w:val="005E735E"/>
    <w:rsid w:val="005F037E"/>
    <w:rsid w:val="005F0BD2"/>
    <w:rsid w:val="005F3A5E"/>
    <w:rsid w:val="005F6F22"/>
    <w:rsid w:val="00600754"/>
    <w:rsid w:val="00602C2A"/>
    <w:rsid w:val="00603710"/>
    <w:rsid w:val="0060422B"/>
    <w:rsid w:val="0061382A"/>
    <w:rsid w:val="00616286"/>
    <w:rsid w:val="00617964"/>
    <w:rsid w:val="0062690D"/>
    <w:rsid w:val="006326D1"/>
    <w:rsid w:val="00636A17"/>
    <w:rsid w:val="00640F66"/>
    <w:rsid w:val="0064512B"/>
    <w:rsid w:val="00650401"/>
    <w:rsid w:val="0065139B"/>
    <w:rsid w:val="006549DD"/>
    <w:rsid w:val="00654F8E"/>
    <w:rsid w:val="00662B56"/>
    <w:rsid w:val="00666463"/>
    <w:rsid w:val="00671C33"/>
    <w:rsid w:val="00673AC2"/>
    <w:rsid w:val="00675FE5"/>
    <w:rsid w:val="00676B83"/>
    <w:rsid w:val="00680A4C"/>
    <w:rsid w:val="00681459"/>
    <w:rsid w:val="006823F2"/>
    <w:rsid w:val="00685B37"/>
    <w:rsid w:val="0068703A"/>
    <w:rsid w:val="00693A5C"/>
    <w:rsid w:val="006A4F51"/>
    <w:rsid w:val="006A7ED1"/>
    <w:rsid w:val="006B1047"/>
    <w:rsid w:val="006B1D25"/>
    <w:rsid w:val="006B2C1D"/>
    <w:rsid w:val="006B5EEC"/>
    <w:rsid w:val="006B65A8"/>
    <w:rsid w:val="006B69F2"/>
    <w:rsid w:val="006C1A10"/>
    <w:rsid w:val="006C3FDC"/>
    <w:rsid w:val="006C5228"/>
    <w:rsid w:val="006D00B7"/>
    <w:rsid w:val="006D201A"/>
    <w:rsid w:val="006D408A"/>
    <w:rsid w:val="006D4999"/>
    <w:rsid w:val="006D75B2"/>
    <w:rsid w:val="006E1136"/>
    <w:rsid w:val="006E1B0C"/>
    <w:rsid w:val="006F2C2A"/>
    <w:rsid w:val="006F38D1"/>
    <w:rsid w:val="006F70F1"/>
    <w:rsid w:val="00703676"/>
    <w:rsid w:val="00704AD3"/>
    <w:rsid w:val="007062C9"/>
    <w:rsid w:val="0070679C"/>
    <w:rsid w:val="007106FB"/>
    <w:rsid w:val="007164BE"/>
    <w:rsid w:val="00716D82"/>
    <w:rsid w:val="007215F1"/>
    <w:rsid w:val="00721C58"/>
    <w:rsid w:val="00723865"/>
    <w:rsid w:val="007242B5"/>
    <w:rsid w:val="00724377"/>
    <w:rsid w:val="00726AED"/>
    <w:rsid w:val="0072736A"/>
    <w:rsid w:val="00727BC1"/>
    <w:rsid w:val="00727F9D"/>
    <w:rsid w:val="007334FC"/>
    <w:rsid w:val="007345DB"/>
    <w:rsid w:val="007378FF"/>
    <w:rsid w:val="00737B1C"/>
    <w:rsid w:val="00740B42"/>
    <w:rsid w:val="007428EC"/>
    <w:rsid w:val="00744D8C"/>
    <w:rsid w:val="00747F0B"/>
    <w:rsid w:val="007553B3"/>
    <w:rsid w:val="00757951"/>
    <w:rsid w:val="00762B5A"/>
    <w:rsid w:val="00772416"/>
    <w:rsid w:val="00773BD3"/>
    <w:rsid w:val="0077656F"/>
    <w:rsid w:val="00781102"/>
    <w:rsid w:val="007812D9"/>
    <w:rsid w:val="00783A44"/>
    <w:rsid w:val="00793025"/>
    <w:rsid w:val="00793ACC"/>
    <w:rsid w:val="00794BEC"/>
    <w:rsid w:val="00794E83"/>
    <w:rsid w:val="00797ACE"/>
    <w:rsid w:val="007A6276"/>
    <w:rsid w:val="007B14ED"/>
    <w:rsid w:val="007B2557"/>
    <w:rsid w:val="007B76DC"/>
    <w:rsid w:val="007C055D"/>
    <w:rsid w:val="007C244B"/>
    <w:rsid w:val="007C2DC2"/>
    <w:rsid w:val="007C373D"/>
    <w:rsid w:val="007C47E0"/>
    <w:rsid w:val="007D250C"/>
    <w:rsid w:val="007D2FCD"/>
    <w:rsid w:val="007D3641"/>
    <w:rsid w:val="007D3A15"/>
    <w:rsid w:val="007D4FD7"/>
    <w:rsid w:val="007D5474"/>
    <w:rsid w:val="007E14F1"/>
    <w:rsid w:val="007E7A18"/>
    <w:rsid w:val="007F36B7"/>
    <w:rsid w:val="007F534D"/>
    <w:rsid w:val="00803CEA"/>
    <w:rsid w:val="00805238"/>
    <w:rsid w:val="0080682B"/>
    <w:rsid w:val="00810E07"/>
    <w:rsid w:val="00811E67"/>
    <w:rsid w:val="00815EA7"/>
    <w:rsid w:val="0082594D"/>
    <w:rsid w:val="008279B5"/>
    <w:rsid w:val="008328FF"/>
    <w:rsid w:val="00832D8E"/>
    <w:rsid w:val="00833460"/>
    <w:rsid w:val="00842130"/>
    <w:rsid w:val="00844365"/>
    <w:rsid w:val="0084538C"/>
    <w:rsid w:val="00845555"/>
    <w:rsid w:val="00845FC4"/>
    <w:rsid w:val="00847A84"/>
    <w:rsid w:val="008548DA"/>
    <w:rsid w:val="00854A8F"/>
    <w:rsid w:val="00856C64"/>
    <w:rsid w:val="00857C75"/>
    <w:rsid w:val="008641ED"/>
    <w:rsid w:val="00865874"/>
    <w:rsid w:val="008776FF"/>
    <w:rsid w:val="00881686"/>
    <w:rsid w:val="00885847"/>
    <w:rsid w:val="008909EE"/>
    <w:rsid w:val="00890E26"/>
    <w:rsid w:val="00890FF2"/>
    <w:rsid w:val="00891E7E"/>
    <w:rsid w:val="00892CA9"/>
    <w:rsid w:val="008937E5"/>
    <w:rsid w:val="00893BDA"/>
    <w:rsid w:val="008A14BF"/>
    <w:rsid w:val="008A18AA"/>
    <w:rsid w:val="008A3EBA"/>
    <w:rsid w:val="008A4EE1"/>
    <w:rsid w:val="008A6961"/>
    <w:rsid w:val="008A7295"/>
    <w:rsid w:val="008B03BB"/>
    <w:rsid w:val="008B0844"/>
    <w:rsid w:val="008B5927"/>
    <w:rsid w:val="008B5C77"/>
    <w:rsid w:val="008C185E"/>
    <w:rsid w:val="008C1F59"/>
    <w:rsid w:val="008D2949"/>
    <w:rsid w:val="008D333F"/>
    <w:rsid w:val="008D4139"/>
    <w:rsid w:val="008E027C"/>
    <w:rsid w:val="008E103A"/>
    <w:rsid w:val="008E5902"/>
    <w:rsid w:val="008F0A18"/>
    <w:rsid w:val="008F2296"/>
    <w:rsid w:val="008F3DE0"/>
    <w:rsid w:val="008F5401"/>
    <w:rsid w:val="008F635F"/>
    <w:rsid w:val="008F6A8E"/>
    <w:rsid w:val="00900F82"/>
    <w:rsid w:val="00910DDA"/>
    <w:rsid w:val="00911079"/>
    <w:rsid w:val="00911FA0"/>
    <w:rsid w:val="0091351F"/>
    <w:rsid w:val="00915228"/>
    <w:rsid w:val="00926D28"/>
    <w:rsid w:val="00927042"/>
    <w:rsid w:val="00927C8F"/>
    <w:rsid w:val="00933F46"/>
    <w:rsid w:val="00935303"/>
    <w:rsid w:val="00936277"/>
    <w:rsid w:val="00940C20"/>
    <w:rsid w:val="009422D2"/>
    <w:rsid w:val="00944FE3"/>
    <w:rsid w:val="0094574E"/>
    <w:rsid w:val="0094705E"/>
    <w:rsid w:val="00952080"/>
    <w:rsid w:val="00954CC7"/>
    <w:rsid w:val="00960A26"/>
    <w:rsid w:val="009617C1"/>
    <w:rsid w:val="00962C5D"/>
    <w:rsid w:val="00965A61"/>
    <w:rsid w:val="00971E8D"/>
    <w:rsid w:val="00980E8B"/>
    <w:rsid w:val="009851AB"/>
    <w:rsid w:val="0098694B"/>
    <w:rsid w:val="00992DF3"/>
    <w:rsid w:val="00993B93"/>
    <w:rsid w:val="0099410F"/>
    <w:rsid w:val="009A2164"/>
    <w:rsid w:val="009A3102"/>
    <w:rsid w:val="009B4EDC"/>
    <w:rsid w:val="009B676C"/>
    <w:rsid w:val="009B703A"/>
    <w:rsid w:val="009B703B"/>
    <w:rsid w:val="009C02FE"/>
    <w:rsid w:val="009C0A15"/>
    <w:rsid w:val="009C2DDB"/>
    <w:rsid w:val="009D1279"/>
    <w:rsid w:val="009D255E"/>
    <w:rsid w:val="009E40EF"/>
    <w:rsid w:val="009F0878"/>
    <w:rsid w:val="009F3F3B"/>
    <w:rsid w:val="009F51BF"/>
    <w:rsid w:val="009F76E7"/>
    <w:rsid w:val="00A01578"/>
    <w:rsid w:val="00A04DBC"/>
    <w:rsid w:val="00A06DAB"/>
    <w:rsid w:val="00A0786B"/>
    <w:rsid w:val="00A11ECC"/>
    <w:rsid w:val="00A16CED"/>
    <w:rsid w:val="00A241B2"/>
    <w:rsid w:val="00A24AF3"/>
    <w:rsid w:val="00A24F33"/>
    <w:rsid w:val="00A26F56"/>
    <w:rsid w:val="00A318E1"/>
    <w:rsid w:val="00A376AC"/>
    <w:rsid w:val="00A42D66"/>
    <w:rsid w:val="00A435AB"/>
    <w:rsid w:val="00A4403B"/>
    <w:rsid w:val="00A51550"/>
    <w:rsid w:val="00A51A3D"/>
    <w:rsid w:val="00A53DAE"/>
    <w:rsid w:val="00A602B7"/>
    <w:rsid w:val="00A61A00"/>
    <w:rsid w:val="00A636E2"/>
    <w:rsid w:val="00A63EE3"/>
    <w:rsid w:val="00A660B7"/>
    <w:rsid w:val="00A67BA6"/>
    <w:rsid w:val="00A71235"/>
    <w:rsid w:val="00A715DA"/>
    <w:rsid w:val="00A72C9D"/>
    <w:rsid w:val="00A77210"/>
    <w:rsid w:val="00A81722"/>
    <w:rsid w:val="00A81833"/>
    <w:rsid w:val="00A8184C"/>
    <w:rsid w:val="00A82D71"/>
    <w:rsid w:val="00A90974"/>
    <w:rsid w:val="00A960B2"/>
    <w:rsid w:val="00AA21B7"/>
    <w:rsid w:val="00AA3E9B"/>
    <w:rsid w:val="00AA465D"/>
    <w:rsid w:val="00AB4DD6"/>
    <w:rsid w:val="00AB5CC5"/>
    <w:rsid w:val="00AC4BF6"/>
    <w:rsid w:val="00AD005B"/>
    <w:rsid w:val="00AD3B23"/>
    <w:rsid w:val="00AE1ED3"/>
    <w:rsid w:val="00AE45EA"/>
    <w:rsid w:val="00AE49F0"/>
    <w:rsid w:val="00AF227A"/>
    <w:rsid w:val="00AF321D"/>
    <w:rsid w:val="00AF52D8"/>
    <w:rsid w:val="00AF72A2"/>
    <w:rsid w:val="00B05DAD"/>
    <w:rsid w:val="00B10DC1"/>
    <w:rsid w:val="00B12E68"/>
    <w:rsid w:val="00B1655F"/>
    <w:rsid w:val="00B17886"/>
    <w:rsid w:val="00B20B0D"/>
    <w:rsid w:val="00B2357A"/>
    <w:rsid w:val="00B23C95"/>
    <w:rsid w:val="00B26323"/>
    <w:rsid w:val="00B34EFF"/>
    <w:rsid w:val="00B356A8"/>
    <w:rsid w:val="00B35B5C"/>
    <w:rsid w:val="00B46DB1"/>
    <w:rsid w:val="00B507B9"/>
    <w:rsid w:val="00B57D4D"/>
    <w:rsid w:val="00B61F94"/>
    <w:rsid w:val="00B66785"/>
    <w:rsid w:val="00B66CD7"/>
    <w:rsid w:val="00B67768"/>
    <w:rsid w:val="00B70E1D"/>
    <w:rsid w:val="00B74933"/>
    <w:rsid w:val="00B74C57"/>
    <w:rsid w:val="00B74DFC"/>
    <w:rsid w:val="00B80C35"/>
    <w:rsid w:val="00B812B1"/>
    <w:rsid w:val="00B84363"/>
    <w:rsid w:val="00B84C73"/>
    <w:rsid w:val="00B877D3"/>
    <w:rsid w:val="00B918A7"/>
    <w:rsid w:val="00B956A8"/>
    <w:rsid w:val="00B96621"/>
    <w:rsid w:val="00BA3CAB"/>
    <w:rsid w:val="00BA3E51"/>
    <w:rsid w:val="00BA4263"/>
    <w:rsid w:val="00BA6867"/>
    <w:rsid w:val="00BA76FB"/>
    <w:rsid w:val="00BB002F"/>
    <w:rsid w:val="00BB0BE4"/>
    <w:rsid w:val="00BB48FB"/>
    <w:rsid w:val="00BB7136"/>
    <w:rsid w:val="00BB7330"/>
    <w:rsid w:val="00BC091B"/>
    <w:rsid w:val="00BC0BD1"/>
    <w:rsid w:val="00BC1827"/>
    <w:rsid w:val="00BC1C18"/>
    <w:rsid w:val="00BC4D42"/>
    <w:rsid w:val="00BC51B2"/>
    <w:rsid w:val="00BC7097"/>
    <w:rsid w:val="00BD116C"/>
    <w:rsid w:val="00BD46ED"/>
    <w:rsid w:val="00BD5B32"/>
    <w:rsid w:val="00BD6889"/>
    <w:rsid w:val="00BE1B28"/>
    <w:rsid w:val="00BE42CA"/>
    <w:rsid w:val="00BE5342"/>
    <w:rsid w:val="00BE580F"/>
    <w:rsid w:val="00BE58A8"/>
    <w:rsid w:val="00BF25C0"/>
    <w:rsid w:val="00BF3EBF"/>
    <w:rsid w:val="00BF601A"/>
    <w:rsid w:val="00C011F6"/>
    <w:rsid w:val="00C01D44"/>
    <w:rsid w:val="00C03F5C"/>
    <w:rsid w:val="00C05D29"/>
    <w:rsid w:val="00C0600D"/>
    <w:rsid w:val="00C07A00"/>
    <w:rsid w:val="00C1181E"/>
    <w:rsid w:val="00C15E9B"/>
    <w:rsid w:val="00C1626D"/>
    <w:rsid w:val="00C25749"/>
    <w:rsid w:val="00C31298"/>
    <w:rsid w:val="00C34989"/>
    <w:rsid w:val="00C45040"/>
    <w:rsid w:val="00C4542A"/>
    <w:rsid w:val="00C455D6"/>
    <w:rsid w:val="00C50A75"/>
    <w:rsid w:val="00C5436A"/>
    <w:rsid w:val="00C57336"/>
    <w:rsid w:val="00C57C4C"/>
    <w:rsid w:val="00C60B17"/>
    <w:rsid w:val="00C60C40"/>
    <w:rsid w:val="00C61658"/>
    <w:rsid w:val="00C6294D"/>
    <w:rsid w:val="00C630CE"/>
    <w:rsid w:val="00C64622"/>
    <w:rsid w:val="00C64A03"/>
    <w:rsid w:val="00C657E5"/>
    <w:rsid w:val="00C65FE8"/>
    <w:rsid w:val="00C70203"/>
    <w:rsid w:val="00C7365F"/>
    <w:rsid w:val="00C738AF"/>
    <w:rsid w:val="00C73F71"/>
    <w:rsid w:val="00C76B40"/>
    <w:rsid w:val="00C76CC9"/>
    <w:rsid w:val="00C802F2"/>
    <w:rsid w:val="00C83091"/>
    <w:rsid w:val="00C873EC"/>
    <w:rsid w:val="00C96BDD"/>
    <w:rsid w:val="00C97653"/>
    <w:rsid w:val="00CA68A2"/>
    <w:rsid w:val="00CB0592"/>
    <w:rsid w:val="00CB16B5"/>
    <w:rsid w:val="00CB1B4A"/>
    <w:rsid w:val="00CB2522"/>
    <w:rsid w:val="00CB4A77"/>
    <w:rsid w:val="00CC1CA3"/>
    <w:rsid w:val="00CC29F9"/>
    <w:rsid w:val="00CC58A6"/>
    <w:rsid w:val="00CC7BD6"/>
    <w:rsid w:val="00CD1765"/>
    <w:rsid w:val="00CD37D7"/>
    <w:rsid w:val="00CD3DC0"/>
    <w:rsid w:val="00CD6B03"/>
    <w:rsid w:val="00CD6E15"/>
    <w:rsid w:val="00CE130F"/>
    <w:rsid w:val="00CF0CDD"/>
    <w:rsid w:val="00D0071F"/>
    <w:rsid w:val="00D01724"/>
    <w:rsid w:val="00D01D3D"/>
    <w:rsid w:val="00D03032"/>
    <w:rsid w:val="00D0536D"/>
    <w:rsid w:val="00D06ABD"/>
    <w:rsid w:val="00D11BC9"/>
    <w:rsid w:val="00D1395D"/>
    <w:rsid w:val="00D17346"/>
    <w:rsid w:val="00D22154"/>
    <w:rsid w:val="00D22D40"/>
    <w:rsid w:val="00D26A61"/>
    <w:rsid w:val="00D30854"/>
    <w:rsid w:val="00D32265"/>
    <w:rsid w:val="00D336A3"/>
    <w:rsid w:val="00D35802"/>
    <w:rsid w:val="00D3768E"/>
    <w:rsid w:val="00D412C1"/>
    <w:rsid w:val="00D536AC"/>
    <w:rsid w:val="00D56192"/>
    <w:rsid w:val="00D578F7"/>
    <w:rsid w:val="00D61F8B"/>
    <w:rsid w:val="00D627C6"/>
    <w:rsid w:val="00D64BCF"/>
    <w:rsid w:val="00D64D82"/>
    <w:rsid w:val="00D7598F"/>
    <w:rsid w:val="00D760AC"/>
    <w:rsid w:val="00D77D02"/>
    <w:rsid w:val="00D91D58"/>
    <w:rsid w:val="00DA19B7"/>
    <w:rsid w:val="00DA51BF"/>
    <w:rsid w:val="00DA5465"/>
    <w:rsid w:val="00DA63D6"/>
    <w:rsid w:val="00DD24FA"/>
    <w:rsid w:val="00DE4029"/>
    <w:rsid w:val="00DE5706"/>
    <w:rsid w:val="00DE6F6C"/>
    <w:rsid w:val="00DF5136"/>
    <w:rsid w:val="00E0450E"/>
    <w:rsid w:val="00E114A3"/>
    <w:rsid w:val="00E11FF5"/>
    <w:rsid w:val="00E1232D"/>
    <w:rsid w:val="00E20345"/>
    <w:rsid w:val="00E20365"/>
    <w:rsid w:val="00E22E46"/>
    <w:rsid w:val="00E25004"/>
    <w:rsid w:val="00E301BE"/>
    <w:rsid w:val="00E32338"/>
    <w:rsid w:val="00E32838"/>
    <w:rsid w:val="00E407F6"/>
    <w:rsid w:val="00E43C9E"/>
    <w:rsid w:val="00E50443"/>
    <w:rsid w:val="00E50FAA"/>
    <w:rsid w:val="00E545D8"/>
    <w:rsid w:val="00E573F0"/>
    <w:rsid w:val="00E67C82"/>
    <w:rsid w:val="00E71062"/>
    <w:rsid w:val="00E80B7C"/>
    <w:rsid w:val="00E81130"/>
    <w:rsid w:val="00E81621"/>
    <w:rsid w:val="00E83D9C"/>
    <w:rsid w:val="00E85237"/>
    <w:rsid w:val="00E87021"/>
    <w:rsid w:val="00E90D02"/>
    <w:rsid w:val="00E96E98"/>
    <w:rsid w:val="00EA50CF"/>
    <w:rsid w:val="00EA583F"/>
    <w:rsid w:val="00EA5D01"/>
    <w:rsid w:val="00EA5D64"/>
    <w:rsid w:val="00EB44A0"/>
    <w:rsid w:val="00EC1998"/>
    <w:rsid w:val="00EC223E"/>
    <w:rsid w:val="00EC56E6"/>
    <w:rsid w:val="00EC6951"/>
    <w:rsid w:val="00ED1E9E"/>
    <w:rsid w:val="00ED2158"/>
    <w:rsid w:val="00ED2E00"/>
    <w:rsid w:val="00ED38EB"/>
    <w:rsid w:val="00ED5758"/>
    <w:rsid w:val="00ED5DBE"/>
    <w:rsid w:val="00EE154A"/>
    <w:rsid w:val="00EE6627"/>
    <w:rsid w:val="00EF0316"/>
    <w:rsid w:val="00EF0FED"/>
    <w:rsid w:val="00EF2387"/>
    <w:rsid w:val="00EF6DB2"/>
    <w:rsid w:val="00F01E6A"/>
    <w:rsid w:val="00F032D8"/>
    <w:rsid w:val="00F037B8"/>
    <w:rsid w:val="00F04FB7"/>
    <w:rsid w:val="00F0602B"/>
    <w:rsid w:val="00F062C6"/>
    <w:rsid w:val="00F116FE"/>
    <w:rsid w:val="00F12400"/>
    <w:rsid w:val="00F20549"/>
    <w:rsid w:val="00F212F7"/>
    <w:rsid w:val="00F227DC"/>
    <w:rsid w:val="00F23271"/>
    <w:rsid w:val="00F24928"/>
    <w:rsid w:val="00F26840"/>
    <w:rsid w:val="00F32EEF"/>
    <w:rsid w:val="00F33B85"/>
    <w:rsid w:val="00F34630"/>
    <w:rsid w:val="00F4008D"/>
    <w:rsid w:val="00F4426D"/>
    <w:rsid w:val="00F461FB"/>
    <w:rsid w:val="00F468C3"/>
    <w:rsid w:val="00F475CE"/>
    <w:rsid w:val="00F51053"/>
    <w:rsid w:val="00F62FC7"/>
    <w:rsid w:val="00F647C1"/>
    <w:rsid w:val="00F74106"/>
    <w:rsid w:val="00F803D1"/>
    <w:rsid w:val="00F80F96"/>
    <w:rsid w:val="00F82DDA"/>
    <w:rsid w:val="00F82F15"/>
    <w:rsid w:val="00F830C1"/>
    <w:rsid w:val="00F86503"/>
    <w:rsid w:val="00F879B0"/>
    <w:rsid w:val="00F87A45"/>
    <w:rsid w:val="00F91147"/>
    <w:rsid w:val="00F96F18"/>
    <w:rsid w:val="00FA0AB6"/>
    <w:rsid w:val="00FA435D"/>
    <w:rsid w:val="00FA50AF"/>
    <w:rsid w:val="00FA5E8F"/>
    <w:rsid w:val="00FB2178"/>
    <w:rsid w:val="00FB579F"/>
    <w:rsid w:val="00FB70C9"/>
    <w:rsid w:val="00FC2871"/>
    <w:rsid w:val="00FC2B9B"/>
    <w:rsid w:val="00FC7D7F"/>
    <w:rsid w:val="00FD06EC"/>
    <w:rsid w:val="00FD228D"/>
    <w:rsid w:val="00FD28CE"/>
    <w:rsid w:val="00FD2D85"/>
    <w:rsid w:val="00FD32DE"/>
    <w:rsid w:val="00FE1326"/>
    <w:rsid w:val="00FE1429"/>
    <w:rsid w:val="00FF16D3"/>
    <w:rsid w:val="00FF2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BDE856F-0875-2949-AACF-575748BC1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14A1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14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A817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15</Words>
  <Characters>4078</Characters>
  <Application>Microsoft Office Word</Application>
  <DocSecurity>0</DocSecurity>
  <Lines>33</Lines>
  <Paragraphs>9</Paragraphs>
  <ScaleCrop>false</ScaleCrop>
  <Company/>
  <LinksUpToDate>false</LinksUpToDate>
  <CharactersWithSpaces>4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Ye</dc:creator>
  <cp:keywords/>
  <dc:description/>
  <cp:lastModifiedBy>Xie Ye</cp:lastModifiedBy>
  <cp:revision>5</cp:revision>
  <dcterms:created xsi:type="dcterms:W3CDTF">2025-02-06T03:06:00Z</dcterms:created>
  <dcterms:modified xsi:type="dcterms:W3CDTF">2025-02-06T03:57:00Z</dcterms:modified>
</cp:coreProperties>
</file>